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211328" w14:textId="722FEAA4" w:rsidR="00B13427" w:rsidRDefault="00A923C6">
      <w:pPr>
        <w:rPr>
          <w:rFonts w:ascii="Times New Roman" w:hAnsi="Times New Roman" w:cs="Times New Roman"/>
          <w:lang w:val="en-US"/>
        </w:rPr>
      </w:pPr>
      <w:r w:rsidRPr="00A923C6">
        <w:rPr>
          <w:rFonts w:ascii="Times New Roman" w:hAnsi="Times New Roman" w:cs="Times New Roman"/>
          <w:lang w:val="en-US"/>
        </w:rPr>
        <w:t>Supplementary table S1. Values of d' specialization for all bat and fly species.</w:t>
      </w:r>
    </w:p>
    <w:tbl>
      <w:tblPr>
        <w:tblpPr w:leftFromText="141" w:rightFromText="141" w:vertAnchor="page" w:horzAnchor="margin" w:tblpY="1951"/>
        <w:tblW w:w="891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70"/>
        <w:gridCol w:w="2080"/>
        <w:gridCol w:w="1409"/>
        <w:gridCol w:w="1571"/>
        <w:gridCol w:w="1386"/>
        <w:gridCol w:w="1502"/>
      </w:tblGrid>
      <w:tr w:rsidR="00D05E06" w:rsidRPr="00A923C6" w14:paraId="0B1924CB" w14:textId="77777777" w:rsidTr="00D05E06">
        <w:trPr>
          <w:trHeight w:val="205"/>
        </w:trPr>
        <w:tc>
          <w:tcPr>
            <w:tcW w:w="9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79EA2C" w14:textId="77777777" w:rsidR="00D05E06" w:rsidRPr="00A923C6" w:rsidRDefault="00D05E0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A923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Organism</w:t>
            </w:r>
            <w:proofErr w:type="spellEnd"/>
          </w:p>
        </w:tc>
        <w:tc>
          <w:tcPr>
            <w:tcW w:w="2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196631" w14:textId="77777777" w:rsidR="00D05E06" w:rsidRPr="00A923C6" w:rsidRDefault="00D05E0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A923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Species</w:t>
            </w:r>
            <w:proofErr w:type="spellEnd"/>
          </w:p>
        </w:tc>
        <w:tc>
          <w:tcPr>
            <w:tcW w:w="14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720EDD" w14:textId="77777777" w:rsidR="00D05E06" w:rsidRPr="00A923C6" w:rsidRDefault="00D05E0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 xml:space="preserve">Regional </w:t>
            </w:r>
            <w:proofErr w:type="spellStart"/>
            <w:r w:rsidRPr="00A923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network</w:t>
            </w:r>
            <w:proofErr w:type="spellEnd"/>
          </w:p>
        </w:tc>
        <w:tc>
          <w:tcPr>
            <w:tcW w:w="15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B0FC72" w14:textId="77777777" w:rsidR="00D05E06" w:rsidRPr="00A923C6" w:rsidRDefault="00D05E0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A923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Numparket</w:t>
            </w:r>
            <w:proofErr w:type="spellEnd"/>
          </w:p>
          <w:p w14:paraId="1FD151D2" w14:textId="77777777" w:rsidR="00D05E06" w:rsidRPr="00A923C6" w:rsidRDefault="00D05E0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(1800 m)</w:t>
            </w:r>
          </w:p>
        </w:tc>
        <w:tc>
          <w:tcPr>
            <w:tcW w:w="13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3CA5CE" w14:textId="77777777" w:rsidR="00D05E06" w:rsidRPr="00A923C6" w:rsidRDefault="00D05E0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Chontas</w:t>
            </w:r>
          </w:p>
          <w:p w14:paraId="7DB1925E" w14:textId="77777777" w:rsidR="00D05E06" w:rsidRPr="00A923C6" w:rsidRDefault="00D05E0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(1560 m)</w:t>
            </w:r>
          </w:p>
        </w:tc>
        <w:tc>
          <w:tcPr>
            <w:tcW w:w="15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492BBE" w14:textId="77777777" w:rsidR="00D05E06" w:rsidRPr="00A923C6" w:rsidRDefault="00D05E0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A923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Higueron</w:t>
            </w:r>
            <w:proofErr w:type="spellEnd"/>
          </w:p>
          <w:p w14:paraId="321FDAC9" w14:textId="77777777" w:rsidR="00D05E06" w:rsidRPr="00A923C6" w:rsidRDefault="00D05E0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(1480 m)</w:t>
            </w:r>
          </w:p>
        </w:tc>
      </w:tr>
      <w:tr w:rsidR="00D05E06" w:rsidRPr="00A923C6" w14:paraId="2FB5DB1E" w14:textId="77777777" w:rsidTr="00D05E06">
        <w:trPr>
          <w:trHeight w:val="205"/>
        </w:trPr>
        <w:tc>
          <w:tcPr>
            <w:tcW w:w="97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EA53611" w14:textId="77777777" w:rsidR="00D05E06" w:rsidRPr="00A923C6" w:rsidRDefault="00D05E06" w:rsidP="00D05E0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Fly</w:t>
            </w:r>
            <w:proofErr w:type="spellEnd"/>
          </w:p>
        </w:tc>
        <w:tc>
          <w:tcPr>
            <w:tcW w:w="208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3181E78" w14:textId="77777777" w:rsidR="00D05E06" w:rsidRPr="00A923C6" w:rsidRDefault="00D05E06" w:rsidP="00D05E0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Exastion</w:t>
            </w:r>
            <w:proofErr w:type="spellEnd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deceptivum</w:t>
            </w:r>
            <w:proofErr w:type="spellEnd"/>
          </w:p>
        </w:tc>
        <w:tc>
          <w:tcPr>
            <w:tcW w:w="1409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F559179" w14:textId="77777777" w:rsidR="00D05E06" w:rsidRPr="00A923C6" w:rsidRDefault="00D05E0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0.83</w:t>
            </w:r>
          </w:p>
        </w:tc>
        <w:tc>
          <w:tcPr>
            <w:tcW w:w="157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0BAAB6C" w14:textId="77777777" w:rsidR="00D05E06" w:rsidRPr="00A923C6" w:rsidRDefault="00D05E0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0.77</w:t>
            </w:r>
          </w:p>
        </w:tc>
        <w:tc>
          <w:tcPr>
            <w:tcW w:w="1386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44F1E42" w14:textId="77777777" w:rsidR="00D05E06" w:rsidRPr="00A923C6" w:rsidRDefault="00D05E0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NA</w:t>
            </w:r>
          </w:p>
        </w:tc>
        <w:tc>
          <w:tcPr>
            <w:tcW w:w="1502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A48A384" w14:textId="77777777" w:rsidR="00D05E06" w:rsidRPr="00A923C6" w:rsidRDefault="00D05E0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NA</w:t>
            </w:r>
          </w:p>
        </w:tc>
      </w:tr>
      <w:tr w:rsidR="00D05E06" w:rsidRPr="00A923C6" w14:paraId="3DB45F75" w14:textId="77777777" w:rsidTr="00D05E06">
        <w:trPr>
          <w:trHeight w:val="205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EA3D168" w14:textId="77777777" w:rsidR="00D05E06" w:rsidRPr="00A923C6" w:rsidRDefault="00D05E06" w:rsidP="00D05E0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Fly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DA575E0" w14:textId="77777777" w:rsidR="00D05E06" w:rsidRPr="00A923C6" w:rsidRDefault="00D05E06" w:rsidP="00D05E0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Exastion</w:t>
            </w:r>
            <w:proofErr w:type="spellEnd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oculatum</w:t>
            </w:r>
            <w:proofErr w:type="spellEnd"/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FA7C5D9" w14:textId="77777777" w:rsidR="00D05E06" w:rsidRPr="00A923C6" w:rsidRDefault="00D05E0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0.9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25E0DDF" w14:textId="77777777" w:rsidR="00D05E06" w:rsidRPr="00A923C6" w:rsidRDefault="00D05E0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0.9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D46D730" w14:textId="77777777" w:rsidR="00D05E06" w:rsidRPr="00A923C6" w:rsidRDefault="00D05E0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NA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1BA2899" w14:textId="77777777" w:rsidR="00D05E06" w:rsidRPr="00A923C6" w:rsidRDefault="00D05E0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NA</w:t>
            </w:r>
          </w:p>
        </w:tc>
      </w:tr>
      <w:tr w:rsidR="00D05E06" w:rsidRPr="00A923C6" w14:paraId="55F03337" w14:textId="77777777" w:rsidTr="00D05E06">
        <w:trPr>
          <w:trHeight w:val="205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BBED83B" w14:textId="77777777" w:rsidR="00D05E06" w:rsidRPr="00A923C6" w:rsidRDefault="00D05E06" w:rsidP="00D05E0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Fly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37A2945" w14:textId="77777777" w:rsidR="00D05E06" w:rsidRPr="00A923C6" w:rsidRDefault="00D05E06" w:rsidP="00D05E0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Neotrichobius</w:t>
            </w:r>
            <w:proofErr w:type="spellEnd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bisetosus</w:t>
            </w:r>
            <w:proofErr w:type="spellEnd"/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08E341A" w14:textId="77777777" w:rsidR="00D05E06" w:rsidRPr="00A923C6" w:rsidRDefault="00D05E0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0.8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A71A2FC" w14:textId="77777777" w:rsidR="00D05E06" w:rsidRPr="00A923C6" w:rsidRDefault="00D05E0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NA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48679B5" w14:textId="77777777" w:rsidR="00D05E06" w:rsidRPr="00A923C6" w:rsidRDefault="00D05E0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5F7FEA1" w14:textId="77777777" w:rsidR="00D05E06" w:rsidRPr="00A923C6" w:rsidRDefault="00D05E0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0.84</w:t>
            </w:r>
          </w:p>
        </w:tc>
      </w:tr>
      <w:tr w:rsidR="00D05E06" w:rsidRPr="00A923C6" w14:paraId="695BE96F" w14:textId="77777777" w:rsidTr="00D05E06">
        <w:trPr>
          <w:trHeight w:val="205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AE99ED1" w14:textId="77777777" w:rsidR="00D05E06" w:rsidRPr="00A923C6" w:rsidRDefault="00D05E06" w:rsidP="00D05E0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Fly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F7EAFF5" w14:textId="77777777" w:rsidR="00D05E06" w:rsidRPr="00A923C6" w:rsidRDefault="00D05E06" w:rsidP="00D05E0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Aspidoptera</w:t>
            </w:r>
            <w:proofErr w:type="spellEnd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phyllostomatis</w:t>
            </w:r>
            <w:proofErr w:type="spellEnd"/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A3149E7" w14:textId="77777777" w:rsidR="00D05E06" w:rsidRPr="00A923C6" w:rsidRDefault="00D05E0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0.9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FED2584" w14:textId="77777777" w:rsidR="00D05E06" w:rsidRPr="00A923C6" w:rsidRDefault="00D05E0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NA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7C529CC" w14:textId="77777777" w:rsidR="00D05E06" w:rsidRPr="00A923C6" w:rsidRDefault="00D05E0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NA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1E13FDD" w14:textId="77777777" w:rsidR="00D05E06" w:rsidRPr="00A923C6" w:rsidRDefault="00D05E0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0.91</w:t>
            </w:r>
          </w:p>
        </w:tc>
      </w:tr>
      <w:tr w:rsidR="00D05E06" w:rsidRPr="00A923C6" w14:paraId="7DF38BCD" w14:textId="77777777" w:rsidTr="00D05E06">
        <w:trPr>
          <w:trHeight w:val="205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61733C0" w14:textId="77777777" w:rsidR="00D05E06" w:rsidRPr="00A923C6" w:rsidRDefault="00D05E06" w:rsidP="00D05E0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Fly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328F9DB" w14:textId="77777777" w:rsidR="00D05E06" w:rsidRPr="00A923C6" w:rsidRDefault="00D05E06" w:rsidP="00D05E0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Metelasmus</w:t>
            </w:r>
            <w:proofErr w:type="spellEnd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pseudopterus</w:t>
            </w:r>
            <w:proofErr w:type="spellEnd"/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6062DBD" w14:textId="77777777" w:rsidR="00D05E06" w:rsidRPr="00A923C6" w:rsidRDefault="00D05E0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0.5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61563B6" w14:textId="77777777" w:rsidR="00D05E06" w:rsidRPr="00A923C6" w:rsidRDefault="00D05E0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NA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D9EEB7F" w14:textId="77777777" w:rsidR="00D05E06" w:rsidRPr="00A923C6" w:rsidRDefault="00D05E0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NA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4BD51AF" w14:textId="77777777" w:rsidR="00D05E06" w:rsidRPr="00A923C6" w:rsidRDefault="00D05E0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0.4</w:t>
            </w:r>
          </w:p>
        </w:tc>
      </w:tr>
      <w:tr w:rsidR="00D05E06" w:rsidRPr="00A923C6" w14:paraId="192CAC5A" w14:textId="77777777" w:rsidTr="00D05E06">
        <w:trPr>
          <w:trHeight w:val="205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3472087" w14:textId="77777777" w:rsidR="00D05E06" w:rsidRPr="00A923C6" w:rsidRDefault="00D05E06" w:rsidP="00D05E0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Fly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AB781A1" w14:textId="77777777" w:rsidR="00D05E06" w:rsidRPr="00A923C6" w:rsidRDefault="00D05E06" w:rsidP="00D05E0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Paraeuctenodes</w:t>
            </w:r>
            <w:proofErr w:type="spellEnd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similis</w:t>
            </w:r>
            <w:proofErr w:type="spellEnd"/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CF4EC3C" w14:textId="77777777" w:rsidR="00D05E06" w:rsidRPr="00A923C6" w:rsidRDefault="00D05E0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0.3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B17961B" w14:textId="77777777" w:rsidR="00D05E06" w:rsidRPr="00A923C6" w:rsidRDefault="00D05E0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0.3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2E6819F" w14:textId="77777777" w:rsidR="00D05E06" w:rsidRPr="00A923C6" w:rsidRDefault="00D05E0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0.57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0077552" w14:textId="77777777" w:rsidR="00D05E06" w:rsidRPr="00A923C6" w:rsidRDefault="00D05E0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0.35</w:t>
            </w:r>
          </w:p>
        </w:tc>
      </w:tr>
      <w:tr w:rsidR="00D05E06" w:rsidRPr="00A923C6" w14:paraId="1818601D" w14:textId="77777777" w:rsidTr="00D05E06">
        <w:trPr>
          <w:trHeight w:val="205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1DCAFD7" w14:textId="77777777" w:rsidR="00D05E06" w:rsidRPr="00A923C6" w:rsidRDefault="00D05E06" w:rsidP="00D05E0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Fly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A52BF51" w14:textId="77777777" w:rsidR="00D05E06" w:rsidRPr="00A923C6" w:rsidRDefault="00D05E06" w:rsidP="00D05E0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Strebla</w:t>
            </w:r>
            <w:proofErr w:type="spellEnd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 xml:space="preserve"> guajiro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3827C11" w14:textId="77777777" w:rsidR="00D05E06" w:rsidRPr="00A923C6" w:rsidRDefault="00D05E0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0.0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FDE5265" w14:textId="77777777" w:rsidR="00D05E06" w:rsidRPr="00A923C6" w:rsidRDefault="00D05E0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F0BCBB3" w14:textId="77777777" w:rsidR="00D05E06" w:rsidRPr="00A923C6" w:rsidRDefault="00D05E0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NA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2927828" w14:textId="77777777" w:rsidR="00D05E06" w:rsidRPr="00A923C6" w:rsidRDefault="00D05E0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0</w:t>
            </w:r>
          </w:p>
        </w:tc>
      </w:tr>
      <w:tr w:rsidR="00D05E06" w:rsidRPr="00A923C6" w14:paraId="24D521E3" w14:textId="77777777" w:rsidTr="00D05E06">
        <w:trPr>
          <w:trHeight w:val="7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A2BFA3E" w14:textId="77777777" w:rsidR="00D05E06" w:rsidRPr="00A923C6" w:rsidRDefault="00D05E06" w:rsidP="00D05E0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Fly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42C2832" w14:textId="77777777" w:rsidR="00D05E06" w:rsidRPr="00A923C6" w:rsidRDefault="00D05E06" w:rsidP="00D05E0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Trichobius</w:t>
            </w:r>
            <w:proofErr w:type="spellEnd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joblingi</w:t>
            </w:r>
            <w:proofErr w:type="spellEnd"/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D0EA975" w14:textId="77777777" w:rsidR="00D05E06" w:rsidRPr="00A923C6" w:rsidRDefault="00D05E0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0.3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687B630" w14:textId="77777777" w:rsidR="00D05E06" w:rsidRPr="00A923C6" w:rsidRDefault="00D05E0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0.2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F650A42" w14:textId="77777777" w:rsidR="00D05E06" w:rsidRPr="00A923C6" w:rsidRDefault="00D05E0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0.6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2475002" w14:textId="77777777" w:rsidR="00D05E06" w:rsidRPr="00A923C6" w:rsidRDefault="00D05E0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0.41</w:t>
            </w:r>
          </w:p>
        </w:tc>
      </w:tr>
      <w:tr w:rsidR="00D05E06" w:rsidRPr="00A923C6" w14:paraId="3FDDF786" w14:textId="77777777" w:rsidTr="00D05E06">
        <w:trPr>
          <w:trHeight w:val="205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F81CE0B" w14:textId="77777777" w:rsidR="00D05E06" w:rsidRPr="00A923C6" w:rsidRDefault="00D05E06" w:rsidP="00D05E0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Fly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1CA47E6" w14:textId="77777777" w:rsidR="00D05E06" w:rsidRPr="00A923C6" w:rsidRDefault="00D05E06" w:rsidP="00D05E0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Anastrebla</w:t>
            </w:r>
            <w:proofErr w:type="spellEnd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caudiferae</w:t>
            </w:r>
            <w:proofErr w:type="spellEnd"/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8351C78" w14:textId="77777777" w:rsidR="00D05E06" w:rsidRPr="00A923C6" w:rsidRDefault="00D05E0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0.2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892003D" w14:textId="77777777" w:rsidR="00D05E06" w:rsidRPr="00A923C6" w:rsidRDefault="00D05E0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0.2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41FD310" w14:textId="77777777" w:rsidR="00D05E06" w:rsidRPr="00A923C6" w:rsidRDefault="00D05E0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NA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3F101C7" w14:textId="77777777" w:rsidR="00D05E06" w:rsidRPr="00A923C6" w:rsidRDefault="00D05E0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NA</w:t>
            </w:r>
          </w:p>
        </w:tc>
      </w:tr>
      <w:tr w:rsidR="00D05E06" w:rsidRPr="00A923C6" w14:paraId="3794AE6B" w14:textId="77777777" w:rsidTr="00D05E06">
        <w:trPr>
          <w:trHeight w:val="205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16DAD6A" w14:textId="77777777" w:rsidR="00D05E06" w:rsidRPr="00A923C6" w:rsidRDefault="00D05E06" w:rsidP="00D05E0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Fly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7A29E44" w14:textId="77777777" w:rsidR="00D05E06" w:rsidRPr="00A923C6" w:rsidRDefault="00D05E06" w:rsidP="00D05E0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Speiseria</w:t>
            </w:r>
            <w:proofErr w:type="spellEnd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 xml:space="preserve"> ambigua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49E599E" w14:textId="77777777" w:rsidR="00D05E06" w:rsidRPr="00A923C6" w:rsidRDefault="00D05E0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0.2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9E0BDBD" w14:textId="77777777" w:rsidR="00D05E06" w:rsidRPr="00A923C6" w:rsidRDefault="00D05E0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NA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DDBF677" w14:textId="77777777" w:rsidR="00D05E06" w:rsidRPr="00A923C6" w:rsidRDefault="00D05E0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0.39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A8B2845" w14:textId="77777777" w:rsidR="00D05E06" w:rsidRPr="00A923C6" w:rsidRDefault="00D05E0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0.27</w:t>
            </w:r>
          </w:p>
        </w:tc>
      </w:tr>
      <w:tr w:rsidR="00D05E06" w:rsidRPr="00A923C6" w14:paraId="5DA05F33" w14:textId="77777777" w:rsidTr="00D05E06">
        <w:trPr>
          <w:trHeight w:val="205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DF4000F" w14:textId="77777777" w:rsidR="00D05E06" w:rsidRPr="00A923C6" w:rsidRDefault="00D05E06" w:rsidP="00D05E0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Fly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4B31A56" w14:textId="07170BA2" w:rsidR="00D05E06" w:rsidRPr="00A923C6" w:rsidRDefault="00D05E06" w:rsidP="00D05E0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Anastrebla</w:t>
            </w:r>
            <w:proofErr w:type="spellEnd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 xml:space="preserve"> </w:t>
            </w:r>
            <w:r w:rsidRPr="0073620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sp</w:t>
            </w:r>
            <w:r w:rsidR="00FC02A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.</w:t>
            </w:r>
            <w:bookmarkStart w:id="0" w:name="_GoBack"/>
            <w:bookmarkEnd w:id="0"/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6063BBF" w14:textId="77777777" w:rsidR="00D05E06" w:rsidRPr="00A923C6" w:rsidRDefault="00D05E0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82ED473" w14:textId="77777777" w:rsidR="00D05E06" w:rsidRPr="00A923C6" w:rsidRDefault="00D05E0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798ECE3" w14:textId="77777777" w:rsidR="00D05E06" w:rsidRPr="00A923C6" w:rsidRDefault="00D05E0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NA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0C48148" w14:textId="77777777" w:rsidR="00D05E06" w:rsidRPr="00A923C6" w:rsidRDefault="00D05E0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NA</w:t>
            </w:r>
          </w:p>
        </w:tc>
      </w:tr>
      <w:tr w:rsidR="00D05E06" w:rsidRPr="00A923C6" w14:paraId="37105D9D" w14:textId="77777777" w:rsidTr="00D05E06">
        <w:trPr>
          <w:trHeight w:val="205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C7122A2" w14:textId="77777777" w:rsidR="00D05E06" w:rsidRPr="00A923C6" w:rsidRDefault="00D05E06" w:rsidP="00D05E0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Fly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B4A8B66" w14:textId="77777777" w:rsidR="00D05E06" w:rsidRPr="00A923C6" w:rsidRDefault="00D05E06" w:rsidP="00D05E0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Anatrichobius</w:t>
            </w:r>
            <w:proofErr w:type="spellEnd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scorzai</w:t>
            </w:r>
            <w:proofErr w:type="spellEnd"/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5D2AD49" w14:textId="77777777" w:rsidR="00D05E06" w:rsidRPr="00A923C6" w:rsidRDefault="00D05E0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0.6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E4E8C34" w14:textId="77777777" w:rsidR="00D05E06" w:rsidRPr="00A923C6" w:rsidRDefault="00D05E0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NA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6659A0F" w14:textId="77777777" w:rsidR="00D05E06" w:rsidRPr="00A923C6" w:rsidRDefault="00D05E0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0.6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2D3EBF8" w14:textId="77777777" w:rsidR="00D05E06" w:rsidRPr="00A923C6" w:rsidRDefault="00D05E0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0.65</w:t>
            </w:r>
          </w:p>
        </w:tc>
      </w:tr>
      <w:tr w:rsidR="00D05E06" w:rsidRPr="00A923C6" w14:paraId="59F71678" w14:textId="77777777" w:rsidTr="00D05E06">
        <w:trPr>
          <w:trHeight w:val="205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9E425AF" w14:textId="77777777" w:rsidR="00D05E06" w:rsidRPr="00A923C6" w:rsidRDefault="00D05E06" w:rsidP="00D05E0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Fly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0864F4B" w14:textId="77777777" w:rsidR="00D05E06" w:rsidRPr="00A923C6" w:rsidRDefault="00D05E06" w:rsidP="00D05E0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 xml:space="preserve">Basilia </w:t>
            </w:r>
            <w:proofErr w:type="spellStart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anceps</w:t>
            </w:r>
            <w:proofErr w:type="spellEnd"/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B9CA3E0" w14:textId="77777777" w:rsidR="00D05E06" w:rsidRPr="00A923C6" w:rsidRDefault="00D05E0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0.6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34781A0" w14:textId="77777777" w:rsidR="00D05E06" w:rsidRPr="00A923C6" w:rsidRDefault="00D05E0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NA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94481E9" w14:textId="77777777" w:rsidR="00D05E06" w:rsidRPr="00A923C6" w:rsidRDefault="00D05E0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0.69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438969F" w14:textId="77777777" w:rsidR="00D05E06" w:rsidRPr="00A923C6" w:rsidRDefault="00D05E0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NA</w:t>
            </w:r>
          </w:p>
        </w:tc>
      </w:tr>
      <w:tr w:rsidR="00D05E06" w:rsidRPr="00A923C6" w14:paraId="5007A218" w14:textId="77777777" w:rsidTr="00D05E06">
        <w:trPr>
          <w:trHeight w:val="205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725E916" w14:textId="77777777" w:rsidR="00D05E06" w:rsidRPr="00A923C6" w:rsidRDefault="00D05E06" w:rsidP="00D05E0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Fly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46BD5A0" w14:textId="67B4330B" w:rsidR="00D05E06" w:rsidRPr="00A923C6" w:rsidRDefault="00D05E06" w:rsidP="00D05E0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 xml:space="preserve">Basilia </w:t>
            </w:r>
            <w:r w:rsidRPr="0073620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sp</w:t>
            </w:r>
            <w:r w:rsidR="00FC02A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.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7EF0C81" w14:textId="77777777" w:rsidR="00D05E06" w:rsidRPr="00A923C6" w:rsidRDefault="00D05E0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0.5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8BF7F3C" w14:textId="77777777" w:rsidR="00D05E06" w:rsidRPr="00A923C6" w:rsidRDefault="00D05E0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NA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58120DA" w14:textId="77777777" w:rsidR="00D05E06" w:rsidRPr="00A923C6" w:rsidRDefault="00D05E0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NA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5D60EEF" w14:textId="77777777" w:rsidR="00D05E06" w:rsidRPr="00A923C6" w:rsidRDefault="00D05E0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0.78</w:t>
            </w:r>
          </w:p>
        </w:tc>
      </w:tr>
      <w:tr w:rsidR="00D05E06" w:rsidRPr="00A923C6" w14:paraId="2B52429E" w14:textId="77777777" w:rsidTr="00D05E06">
        <w:trPr>
          <w:trHeight w:val="205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FE24032" w14:textId="77777777" w:rsidR="00D05E06" w:rsidRPr="00A923C6" w:rsidRDefault="00D05E06" w:rsidP="00D05E0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Fly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5C590F6" w14:textId="77777777" w:rsidR="00D05E06" w:rsidRPr="00A923C6" w:rsidRDefault="00D05E06" w:rsidP="00D05E0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Joblingia</w:t>
            </w:r>
            <w:proofErr w:type="spellEnd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schmidti</w:t>
            </w:r>
            <w:proofErr w:type="spellEnd"/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756FC30" w14:textId="77777777" w:rsidR="00D05E06" w:rsidRPr="00A923C6" w:rsidRDefault="00D05E0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0.3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F15C0EF" w14:textId="77777777" w:rsidR="00D05E06" w:rsidRPr="00A923C6" w:rsidRDefault="00D05E0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09788A2" w14:textId="77777777" w:rsidR="00D05E06" w:rsidRPr="00A923C6" w:rsidRDefault="00D05E0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NA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06199B3" w14:textId="77777777" w:rsidR="00D05E06" w:rsidRPr="00A923C6" w:rsidRDefault="00D05E0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NA</w:t>
            </w:r>
          </w:p>
        </w:tc>
      </w:tr>
      <w:tr w:rsidR="00D05E06" w:rsidRPr="00A923C6" w14:paraId="359FD7D9" w14:textId="77777777" w:rsidTr="00D05E06">
        <w:trPr>
          <w:trHeight w:val="205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DD27208" w14:textId="77777777" w:rsidR="00D05E06" w:rsidRPr="00A923C6" w:rsidRDefault="00D05E06" w:rsidP="00D05E0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Fly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D6D4D15" w14:textId="77777777" w:rsidR="00D05E06" w:rsidRPr="00A923C6" w:rsidRDefault="00D05E06" w:rsidP="00D05E0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Paratrichobius</w:t>
            </w:r>
            <w:proofErr w:type="spellEnd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longicrus</w:t>
            </w:r>
            <w:proofErr w:type="spellEnd"/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53316F7" w14:textId="77777777" w:rsidR="00D05E06" w:rsidRPr="00A923C6" w:rsidRDefault="00D05E0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404D0A1" w14:textId="77777777" w:rsidR="00D05E06" w:rsidRPr="00A923C6" w:rsidRDefault="00D05E0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7C49497" w14:textId="77777777" w:rsidR="00D05E06" w:rsidRPr="00A923C6" w:rsidRDefault="00D05E0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NA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B855879" w14:textId="77777777" w:rsidR="00D05E06" w:rsidRPr="00A923C6" w:rsidRDefault="00D05E0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NA</w:t>
            </w:r>
          </w:p>
        </w:tc>
      </w:tr>
      <w:tr w:rsidR="00D05E06" w:rsidRPr="00A923C6" w14:paraId="50742CD2" w14:textId="77777777" w:rsidTr="00D05E06">
        <w:trPr>
          <w:trHeight w:val="205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0287B05" w14:textId="77777777" w:rsidR="00D05E06" w:rsidRPr="00A923C6" w:rsidRDefault="00D05E06" w:rsidP="00D05E0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Fly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C044AD4" w14:textId="77777777" w:rsidR="00D05E06" w:rsidRPr="00A923C6" w:rsidRDefault="00D05E06" w:rsidP="00D05E0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Megistopoda</w:t>
            </w:r>
            <w:proofErr w:type="spellEnd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proxima</w:t>
            </w:r>
            <w:proofErr w:type="spellEnd"/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BB782F5" w14:textId="77777777" w:rsidR="00D05E06" w:rsidRPr="00A923C6" w:rsidRDefault="00D05E0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0.9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A279F9D" w14:textId="77777777" w:rsidR="00D05E06" w:rsidRPr="00A923C6" w:rsidRDefault="00D05E0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D22FCC2" w14:textId="77777777" w:rsidR="00D05E06" w:rsidRPr="00A923C6" w:rsidRDefault="00D05E0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0.8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2479D8E" w14:textId="77777777" w:rsidR="00D05E06" w:rsidRPr="00A923C6" w:rsidRDefault="00D05E0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NA</w:t>
            </w:r>
          </w:p>
        </w:tc>
      </w:tr>
      <w:tr w:rsidR="00D05E06" w:rsidRPr="00A923C6" w14:paraId="5A04E8E3" w14:textId="77777777" w:rsidTr="00D05E06">
        <w:trPr>
          <w:trHeight w:val="205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3E86522" w14:textId="77777777" w:rsidR="00D05E06" w:rsidRPr="00A923C6" w:rsidRDefault="00D05E06" w:rsidP="00D05E0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Fly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57C91F5" w14:textId="77777777" w:rsidR="00D05E06" w:rsidRPr="00A923C6" w:rsidRDefault="00D05E06" w:rsidP="00D05E0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Aspidoptera</w:t>
            </w:r>
            <w:proofErr w:type="spellEnd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delatorrei</w:t>
            </w:r>
            <w:proofErr w:type="spellEnd"/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6F83E38" w14:textId="77777777" w:rsidR="00D05E06" w:rsidRPr="00A923C6" w:rsidRDefault="00D05E0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0.8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C77B87F" w14:textId="77777777" w:rsidR="00D05E06" w:rsidRPr="00A923C6" w:rsidRDefault="00D05E0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NA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7EDA4EC" w14:textId="77777777" w:rsidR="00D05E06" w:rsidRPr="00A923C6" w:rsidRDefault="00D05E0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0.8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2DCC1D5" w14:textId="77777777" w:rsidR="00D05E06" w:rsidRPr="00A923C6" w:rsidRDefault="00D05E0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NA</w:t>
            </w:r>
          </w:p>
        </w:tc>
      </w:tr>
      <w:tr w:rsidR="00D05E06" w:rsidRPr="00A923C6" w14:paraId="6A99224E" w14:textId="77777777" w:rsidTr="00D05E06">
        <w:trPr>
          <w:trHeight w:val="205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9672482" w14:textId="77777777" w:rsidR="00D05E06" w:rsidRPr="00A923C6" w:rsidRDefault="00D05E06" w:rsidP="00D05E0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Fly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4F0531C" w14:textId="77777777" w:rsidR="00D05E06" w:rsidRPr="00A923C6" w:rsidRDefault="00D05E06" w:rsidP="00D05E0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Trichobius</w:t>
            </w:r>
            <w:proofErr w:type="spellEnd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petersoni</w:t>
            </w:r>
            <w:proofErr w:type="spellEnd"/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2B148BE" w14:textId="77777777" w:rsidR="00D05E06" w:rsidRPr="00A923C6" w:rsidRDefault="00D05E0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0.8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6406643" w14:textId="77777777" w:rsidR="00D05E06" w:rsidRPr="00A923C6" w:rsidRDefault="00D05E0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F9FC585" w14:textId="77777777" w:rsidR="00D05E06" w:rsidRPr="00A923C6" w:rsidRDefault="00D05E0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NA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F696D76" w14:textId="77777777" w:rsidR="00D05E06" w:rsidRPr="00A923C6" w:rsidRDefault="00D05E0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0.63</w:t>
            </w:r>
          </w:p>
        </w:tc>
      </w:tr>
      <w:tr w:rsidR="00D05E06" w:rsidRPr="00A923C6" w14:paraId="782AB487" w14:textId="77777777" w:rsidTr="00D05E06">
        <w:trPr>
          <w:trHeight w:val="205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FC5ED65" w14:textId="77777777" w:rsidR="00D05E06" w:rsidRPr="00A923C6" w:rsidRDefault="00D05E06" w:rsidP="00D05E0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Ba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730F41D" w14:textId="77777777" w:rsidR="00D05E06" w:rsidRPr="00A923C6" w:rsidRDefault="00D05E06" w:rsidP="00D05E0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Anoura</w:t>
            </w:r>
            <w:proofErr w:type="spellEnd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aequatoris</w:t>
            </w:r>
            <w:proofErr w:type="spellEnd"/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C11CDC1" w14:textId="77777777" w:rsidR="00D05E06" w:rsidRPr="00A923C6" w:rsidRDefault="00D05E0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0.8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20F616C" w14:textId="77777777" w:rsidR="00D05E06" w:rsidRPr="00A923C6" w:rsidRDefault="00D05E0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0.8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3192CE6" w14:textId="77777777" w:rsidR="00D05E06" w:rsidRPr="00A923C6" w:rsidRDefault="00D05E0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NA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7DC4408" w14:textId="77777777" w:rsidR="00D05E06" w:rsidRPr="00A923C6" w:rsidRDefault="00D05E0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NA</w:t>
            </w:r>
          </w:p>
        </w:tc>
      </w:tr>
      <w:tr w:rsidR="00D05E06" w:rsidRPr="00A923C6" w14:paraId="5AD81697" w14:textId="77777777" w:rsidTr="00D05E06">
        <w:trPr>
          <w:trHeight w:val="205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95CA624" w14:textId="77777777" w:rsidR="00D05E06" w:rsidRPr="00A923C6" w:rsidRDefault="00D05E06" w:rsidP="00D05E0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Ba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25E79BD" w14:textId="77777777" w:rsidR="00D05E06" w:rsidRPr="00A923C6" w:rsidRDefault="00D05E06" w:rsidP="00D05E0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Anoura</w:t>
            </w:r>
            <w:proofErr w:type="spellEnd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 xml:space="preserve"> peruana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D710626" w14:textId="77777777" w:rsidR="00D05E06" w:rsidRPr="00A923C6" w:rsidRDefault="00D05E0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0.9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405CC61" w14:textId="77777777" w:rsidR="00D05E06" w:rsidRPr="00A923C6" w:rsidRDefault="00D05E0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0.9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D7E6048" w14:textId="77777777" w:rsidR="00D05E06" w:rsidRPr="00A923C6" w:rsidRDefault="00D05E0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NA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4408918" w14:textId="77777777" w:rsidR="00D05E06" w:rsidRPr="00A923C6" w:rsidRDefault="00D05E0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NA</w:t>
            </w:r>
          </w:p>
        </w:tc>
      </w:tr>
      <w:tr w:rsidR="00D05E06" w:rsidRPr="00A923C6" w14:paraId="673011FA" w14:textId="77777777" w:rsidTr="00D05E06">
        <w:trPr>
          <w:trHeight w:val="205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EE77387" w14:textId="77777777" w:rsidR="00D05E06" w:rsidRPr="00A923C6" w:rsidRDefault="00D05E06" w:rsidP="00D05E0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Ba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047BF43" w14:textId="77777777" w:rsidR="00D05E06" w:rsidRPr="00A923C6" w:rsidRDefault="00D05E06" w:rsidP="00D05E0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Artibeus</w:t>
            </w:r>
            <w:proofErr w:type="spellEnd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glaucus</w:t>
            </w:r>
            <w:proofErr w:type="spellEnd"/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B81302D" w14:textId="77777777" w:rsidR="00D05E06" w:rsidRPr="00A923C6" w:rsidRDefault="00D05E0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0.8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6220917" w14:textId="77777777" w:rsidR="00D05E06" w:rsidRPr="00A923C6" w:rsidRDefault="00D05E0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NA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2C377F1" w14:textId="77777777" w:rsidR="00D05E06" w:rsidRPr="00A923C6" w:rsidRDefault="00D05E0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FDD486A" w14:textId="77777777" w:rsidR="00D05E06" w:rsidRPr="00A923C6" w:rsidRDefault="00D05E0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NA</w:t>
            </w:r>
          </w:p>
        </w:tc>
      </w:tr>
      <w:tr w:rsidR="00D05E06" w:rsidRPr="00A923C6" w14:paraId="16229DC0" w14:textId="77777777" w:rsidTr="00D05E06">
        <w:trPr>
          <w:trHeight w:val="205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A2E8D3F" w14:textId="77777777" w:rsidR="00D05E06" w:rsidRPr="00A923C6" w:rsidRDefault="00D05E06" w:rsidP="00D05E0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Ba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6ED732B" w14:textId="77777777" w:rsidR="00D05E06" w:rsidRPr="00A923C6" w:rsidRDefault="00D05E06" w:rsidP="00D05E0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Artibeus</w:t>
            </w:r>
            <w:proofErr w:type="spellEnd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planirostris</w:t>
            </w:r>
            <w:proofErr w:type="spellEnd"/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E6804D2" w14:textId="77777777" w:rsidR="00D05E06" w:rsidRPr="00A923C6" w:rsidRDefault="00D05E0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78DE213" w14:textId="77777777" w:rsidR="00D05E06" w:rsidRPr="00A923C6" w:rsidRDefault="00D05E0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NA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926E16D" w14:textId="77777777" w:rsidR="00D05E06" w:rsidRPr="00A923C6" w:rsidRDefault="00D05E0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NA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3A2C315" w14:textId="77777777" w:rsidR="00D05E06" w:rsidRPr="00A923C6" w:rsidRDefault="00D05E0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1</w:t>
            </w:r>
          </w:p>
        </w:tc>
      </w:tr>
      <w:tr w:rsidR="00D05E06" w:rsidRPr="00A923C6" w14:paraId="69A07675" w14:textId="77777777" w:rsidTr="00D05E06">
        <w:trPr>
          <w:trHeight w:val="205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90A8D2A" w14:textId="77777777" w:rsidR="00D05E06" w:rsidRPr="00A923C6" w:rsidRDefault="00D05E06" w:rsidP="00D05E0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Ba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4D669DD" w14:textId="77777777" w:rsidR="00D05E06" w:rsidRPr="00A923C6" w:rsidRDefault="00D05E06" w:rsidP="00D05E0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Carollia</w:t>
            </w:r>
            <w:proofErr w:type="spellEnd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brevicauda</w:t>
            </w:r>
            <w:proofErr w:type="spellEnd"/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0A80274" w14:textId="77777777" w:rsidR="00D05E06" w:rsidRPr="00A923C6" w:rsidRDefault="00D05E0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0.5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872D456" w14:textId="77777777" w:rsidR="00D05E06" w:rsidRPr="00A923C6" w:rsidRDefault="00D05E0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0.3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848C9ED" w14:textId="77777777" w:rsidR="00D05E06" w:rsidRPr="00A923C6" w:rsidRDefault="00D05E0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0.8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B77450A" w14:textId="77777777" w:rsidR="00D05E06" w:rsidRPr="00A923C6" w:rsidRDefault="00D05E0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0.56</w:t>
            </w:r>
          </w:p>
        </w:tc>
      </w:tr>
      <w:tr w:rsidR="00D05E06" w:rsidRPr="00A923C6" w14:paraId="0C4613C6" w14:textId="77777777" w:rsidTr="00D05E06">
        <w:trPr>
          <w:trHeight w:val="205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BED60F0" w14:textId="77777777" w:rsidR="00D05E06" w:rsidRPr="00A923C6" w:rsidRDefault="00D05E06" w:rsidP="00D05E0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Ba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CACA962" w14:textId="77777777" w:rsidR="00D05E06" w:rsidRPr="00A923C6" w:rsidRDefault="00D05E06" w:rsidP="00D05E0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Carollia</w:t>
            </w:r>
            <w:proofErr w:type="spellEnd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perspicillata</w:t>
            </w:r>
            <w:proofErr w:type="spellEnd"/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6EAF868" w14:textId="77777777" w:rsidR="00D05E06" w:rsidRPr="00A923C6" w:rsidRDefault="00D05E0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0.3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F488585" w14:textId="77777777" w:rsidR="00D05E06" w:rsidRPr="00A923C6" w:rsidRDefault="00D05E0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0.3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C37340E" w14:textId="77777777" w:rsidR="00D05E06" w:rsidRPr="00A923C6" w:rsidRDefault="00D05E0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0.6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CD4D6EC" w14:textId="77777777" w:rsidR="00D05E06" w:rsidRPr="00A923C6" w:rsidRDefault="00D05E0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0.28</w:t>
            </w:r>
          </w:p>
        </w:tc>
      </w:tr>
      <w:tr w:rsidR="00D05E06" w:rsidRPr="00A923C6" w14:paraId="740E1685" w14:textId="77777777" w:rsidTr="00D05E06">
        <w:trPr>
          <w:trHeight w:val="205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771461A" w14:textId="77777777" w:rsidR="00D05E06" w:rsidRPr="00A923C6" w:rsidRDefault="00D05E06" w:rsidP="00D05E0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Ba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F9B55F8" w14:textId="77777777" w:rsidR="00D05E06" w:rsidRPr="00A923C6" w:rsidRDefault="00D05E06" w:rsidP="00D05E0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Choeroniscus</w:t>
            </w:r>
            <w:proofErr w:type="spellEnd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minor</w:t>
            </w:r>
            <w:proofErr w:type="spellEnd"/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53DF51F" w14:textId="77777777" w:rsidR="00D05E06" w:rsidRPr="00A923C6" w:rsidRDefault="00D05E0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4F15A91" w14:textId="77777777" w:rsidR="00D05E06" w:rsidRPr="00A923C6" w:rsidRDefault="00D05E0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A2C17E9" w14:textId="77777777" w:rsidR="00D05E06" w:rsidRPr="00A923C6" w:rsidRDefault="00D05E0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NA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89E1811" w14:textId="77777777" w:rsidR="00D05E06" w:rsidRPr="00A923C6" w:rsidRDefault="00D05E0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NA</w:t>
            </w:r>
          </w:p>
        </w:tc>
      </w:tr>
      <w:tr w:rsidR="00D05E06" w:rsidRPr="00A923C6" w14:paraId="1F08D93D" w14:textId="77777777" w:rsidTr="00D05E06">
        <w:trPr>
          <w:trHeight w:val="205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B82DE0E" w14:textId="77777777" w:rsidR="00D05E06" w:rsidRPr="00A923C6" w:rsidRDefault="00D05E06" w:rsidP="00D05E0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Ba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68DB519" w14:textId="77777777" w:rsidR="00D05E06" w:rsidRPr="00A923C6" w:rsidRDefault="00D05E06" w:rsidP="00D05E0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Myotis</w:t>
            </w:r>
            <w:proofErr w:type="spellEnd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nigricans</w:t>
            </w:r>
            <w:proofErr w:type="spellEnd"/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5695D25" w14:textId="77777777" w:rsidR="00D05E06" w:rsidRPr="00A923C6" w:rsidRDefault="00D05E0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0.7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6271ED8" w14:textId="77777777" w:rsidR="00D05E06" w:rsidRPr="00A923C6" w:rsidRDefault="00D05E0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NA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5D72C78" w14:textId="77777777" w:rsidR="00D05E06" w:rsidRPr="00A923C6" w:rsidRDefault="00D05E0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0.68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AD1D5EE" w14:textId="77777777" w:rsidR="00D05E06" w:rsidRPr="00A923C6" w:rsidRDefault="00D05E0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NA</w:t>
            </w:r>
          </w:p>
        </w:tc>
      </w:tr>
      <w:tr w:rsidR="00D05E06" w:rsidRPr="00A923C6" w14:paraId="1FE16A1D" w14:textId="77777777" w:rsidTr="00D05E06">
        <w:trPr>
          <w:trHeight w:val="205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182C178" w14:textId="77777777" w:rsidR="00D05E06" w:rsidRPr="00A923C6" w:rsidRDefault="00D05E06" w:rsidP="00D05E0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Ba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044D6F0" w14:textId="77777777" w:rsidR="00D05E06" w:rsidRPr="00A923C6" w:rsidRDefault="00D05E06" w:rsidP="00D05E0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Myotis</w:t>
            </w:r>
            <w:proofErr w:type="spellEnd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riparius</w:t>
            </w:r>
            <w:proofErr w:type="spellEnd"/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BF66D75" w14:textId="77777777" w:rsidR="00D05E06" w:rsidRPr="00A923C6" w:rsidRDefault="00D05E0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0.7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7D20B27" w14:textId="77777777" w:rsidR="00D05E06" w:rsidRPr="00A923C6" w:rsidRDefault="00D05E0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002C3BE" w14:textId="77777777" w:rsidR="00D05E06" w:rsidRPr="00A923C6" w:rsidRDefault="00D05E0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0.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51C0B12" w14:textId="77777777" w:rsidR="00D05E06" w:rsidRPr="00A923C6" w:rsidRDefault="00D05E0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1</w:t>
            </w:r>
          </w:p>
        </w:tc>
      </w:tr>
      <w:tr w:rsidR="00D05E06" w:rsidRPr="00A923C6" w14:paraId="768DEDA8" w14:textId="77777777" w:rsidTr="00D05E06">
        <w:trPr>
          <w:trHeight w:val="205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5B0A12B" w14:textId="77777777" w:rsidR="00D05E06" w:rsidRPr="00A923C6" w:rsidRDefault="00D05E06" w:rsidP="00D05E0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Ba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423A5B3" w14:textId="77777777" w:rsidR="00D05E06" w:rsidRPr="00A923C6" w:rsidRDefault="00D05E06" w:rsidP="00D05E0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Platyrrhinus</w:t>
            </w:r>
            <w:proofErr w:type="spellEnd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fusciventris</w:t>
            </w:r>
            <w:proofErr w:type="spellEnd"/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698648B" w14:textId="77777777" w:rsidR="00D05E06" w:rsidRPr="00A923C6" w:rsidRDefault="00D05E0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F562240" w14:textId="77777777" w:rsidR="00D05E06" w:rsidRPr="00A923C6" w:rsidRDefault="00D05E0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66CF7D3" w14:textId="77777777" w:rsidR="00D05E06" w:rsidRPr="00A923C6" w:rsidRDefault="00D05E0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NA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D6C15D2" w14:textId="77777777" w:rsidR="00D05E06" w:rsidRPr="00A923C6" w:rsidRDefault="00D05E0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NA</w:t>
            </w:r>
          </w:p>
        </w:tc>
      </w:tr>
      <w:tr w:rsidR="00D05E06" w:rsidRPr="00A923C6" w14:paraId="1C0A41A3" w14:textId="77777777" w:rsidTr="00D05E06">
        <w:trPr>
          <w:trHeight w:val="205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DE3341A" w14:textId="77777777" w:rsidR="00D05E06" w:rsidRPr="00A923C6" w:rsidRDefault="00D05E06" w:rsidP="00D05E0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Ba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0529CD7" w14:textId="77777777" w:rsidR="00D05E06" w:rsidRPr="00A923C6" w:rsidRDefault="00D05E06" w:rsidP="00D05E0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Sturnira</w:t>
            </w:r>
            <w:proofErr w:type="spellEnd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bidens</w:t>
            </w:r>
            <w:proofErr w:type="spellEnd"/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C57C451" w14:textId="77777777" w:rsidR="00D05E06" w:rsidRPr="00A923C6" w:rsidRDefault="00D05E0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0.3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E131398" w14:textId="77777777" w:rsidR="00D05E06" w:rsidRPr="00A923C6" w:rsidRDefault="00D05E0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0.4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CE38296" w14:textId="77777777" w:rsidR="00D05E06" w:rsidRPr="00A923C6" w:rsidRDefault="00D05E0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NA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F15A290" w14:textId="77777777" w:rsidR="00D05E06" w:rsidRPr="00A923C6" w:rsidRDefault="00D05E0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NA</w:t>
            </w:r>
          </w:p>
        </w:tc>
      </w:tr>
      <w:tr w:rsidR="00D05E06" w:rsidRPr="00A923C6" w14:paraId="23385D4C" w14:textId="77777777" w:rsidTr="00D05E06">
        <w:trPr>
          <w:trHeight w:val="205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084BD17" w14:textId="77777777" w:rsidR="00D05E06" w:rsidRPr="00A923C6" w:rsidRDefault="00D05E06" w:rsidP="00D05E0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Ba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F570203" w14:textId="77777777" w:rsidR="00D05E06" w:rsidRPr="00A923C6" w:rsidRDefault="00D05E06" w:rsidP="00D05E0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Sturnira</w:t>
            </w:r>
            <w:proofErr w:type="spellEnd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oporaphilum</w:t>
            </w:r>
            <w:proofErr w:type="spellEnd"/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7F4DAB9" w14:textId="77777777" w:rsidR="00D05E06" w:rsidRPr="00A923C6" w:rsidRDefault="00D05E0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0.8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777B670" w14:textId="77777777" w:rsidR="00D05E06" w:rsidRPr="00A923C6" w:rsidRDefault="00D05E0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0.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69EA840" w14:textId="77777777" w:rsidR="00D05E06" w:rsidRPr="00A923C6" w:rsidRDefault="00D05E0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0.8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FA9769D" w14:textId="77777777" w:rsidR="00D05E06" w:rsidRPr="00A923C6" w:rsidRDefault="00D05E0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NA</w:t>
            </w:r>
          </w:p>
        </w:tc>
      </w:tr>
      <w:tr w:rsidR="00D05E06" w:rsidRPr="00A923C6" w14:paraId="4B72487F" w14:textId="77777777" w:rsidTr="00D05E06">
        <w:trPr>
          <w:trHeight w:val="205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45FF49E" w14:textId="77777777" w:rsidR="00D05E06" w:rsidRPr="00A923C6" w:rsidRDefault="00D05E06" w:rsidP="00D05E0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Ba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0381A3B" w14:textId="77777777" w:rsidR="00D05E06" w:rsidRPr="00A923C6" w:rsidRDefault="00D05E06" w:rsidP="00D05E0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Sturnira</w:t>
            </w:r>
            <w:proofErr w:type="spellEnd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tildae</w:t>
            </w:r>
            <w:proofErr w:type="spellEnd"/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3531230" w14:textId="77777777" w:rsidR="00D05E06" w:rsidRPr="00A923C6" w:rsidRDefault="00D05E0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0.7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4EDA396" w14:textId="77777777" w:rsidR="00D05E06" w:rsidRPr="00A923C6" w:rsidRDefault="00D05E0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NA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BA99DEA" w14:textId="77777777" w:rsidR="00D05E06" w:rsidRPr="00A923C6" w:rsidRDefault="00D05E0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0.78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51BED7A" w14:textId="77777777" w:rsidR="00D05E06" w:rsidRPr="00A923C6" w:rsidRDefault="00D05E0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NA</w:t>
            </w:r>
          </w:p>
        </w:tc>
      </w:tr>
      <w:tr w:rsidR="00D05E06" w:rsidRPr="00A923C6" w14:paraId="78987F04" w14:textId="77777777" w:rsidTr="00D05E06">
        <w:trPr>
          <w:trHeight w:val="205"/>
        </w:trPr>
        <w:tc>
          <w:tcPr>
            <w:tcW w:w="97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A540E9E" w14:textId="77777777" w:rsidR="00D05E06" w:rsidRPr="00A923C6" w:rsidRDefault="00D05E06" w:rsidP="00D05E0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Bat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5C1C57A" w14:textId="77777777" w:rsidR="00D05E06" w:rsidRPr="00A923C6" w:rsidRDefault="00D05E06" w:rsidP="00D05E0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Vampyrodes</w:t>
            </w:r>
            <w:proofErr w:type="spellEnd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caraccioli</w:t>
            </w:r>
            <w:proofErr w:type="spellEnd"/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5C19962" w14:textId="77777777" w:rsidR="00D05E06" w:rsidRPr="00A923C6" w:rsidRDefault="00D05E0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0.89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F262A0F" w14:textId="77777777" w:rsidR="00D05E06" w:rsidRPr="00A923C6" w:rsidRDefault="00D05E0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62832D4" w14:textId="77777777" w:rsidR="00D05E06" w:rsidRPr="00A923C6" w:rsidRDefault="00D05E0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NA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F32BD65" w14:textId="77777777" w:rsidR="00D05E06" w:rsidRPr="00A923C6" w:rsidRDefault="00D05E0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1</w:t>
            </w:r>
          </w:p>
        </w:tc>
      </w:tr>
    </w:tbl>
    <w:p w14:paraId="415438A6" w14:textId="77777777" w:rsidR="00A923C6" w:rsidRDefault="00A923C6">
      <w:pPr>
        <w:rPr>
          <w:rFonts w:ascii="Times New Roman" w:hAnsi="Times New Roman" w:cs="Times New Roman"/>
          <w:lang w:val="en-US"/>
        </w:rPr>
      </w:pPr>
    </w:p>
    <w:p w14:paraId="5125DAB9" w14:textId="77777777" w:rsidR="00A923C6" w:rsidRDefault="00A923C6">
      <w:pPr>
        <w:rPr>
          <w:rFonts w:ascii="Times New Roman" w:hAnsi="Times New Roman" w:cs="Times New Roman"/>
          <w:lang w:val="en-US"/>
        </w:rPr>
      </w:pPr>
    </w:p>
    <w:p w14:paraId="29D22D9C" w14:textId="6BBC75EB" w:rsidR="00A923C6" w:rsidRDefault="00A923C6">
      <w:pPr>
        <w:rPr>
          <w:rFonts w:ascii="Times New Roman" w:hAnsi="Times New Roman" w:cs="Times New Roman"/>
          <w:lang w:val="en-US"/>
        </w:rPr>
      </w:pPr>
    </w:p>
    <w:p w14:paraId="25FC0A3E" w14:textId="77777777" w:rsidR="00A923C6" w:rsidRDefault="00A923C6">
      <w:pPr>
        <w:rPr>
          <w:rFonts w:ascii="Times New Roman" w:hAnsi="Times New Roman" w:cs="Times New Roman"/>
          <w:lang w:val="en-US"/>
        </w:rPr>
      </w:pPr>
    </w:p>
    <w:p w14:paraId="12125107" w14:textId="77777777" w:rsidR="00A923C6" w:rsidRDefault="00A923C6">
      <w:pPr>
        <w:rPr>
          <w:rFonts w:ascii="Times New Roman" w:hAnsi="Times New Roman" w:cs="Times New Roman"/>
          <w:lang w:val="en-US"/>
        </w:rPr>
      </w:pPr>
    </w:p>
    <w:p w14:paraId="2152EC9E" w14:textId="77777777" w:rsidR="00A923C6" w:rsidRDefault="00A923C6">
      <w:pPr>
        <w:rPr>
          <w:rFonts w:ascii="Times New Roman" w:hAnsi="Times New Roman" w:cs="Times New Roman"/>
          <w:lang w:val="en-US"/>
        </w:rPr>
      </w:pPr>
    </w:p>
    <w:p w14:paraId="54FC6389" w14:textId="77777777" w:rsidR="00A923C6" w:rsidRDefault="00A923C6">
      <w:pPr>
        <w:rPr>
          <w:rFonts w:ascii="Times New Roman" w:hAnsi="Times New Roman" w:cs="Times New Roman"/>
          <w:lang w:val="en-US"/>
        </w:rPr>
      </w:pPr>
    </w:p>
    <w:p w14:paraId="5960AE05" w14:textId="77777777" w:rsidR="00A923C6" w:rsidRDefault="00A923C6">
      <w:pPr>
        <w:rPr>
          <w:rFonts w:ascii="Times New Roman" w:hAnsi="Times New Roman" w:cs="Times New Roman"/>
          <w:lang w:val="en-US"/>
        </w:rPr>
      </w:pPr>
    </w:p>
    <w:p w14:paraId="31D71A24" w14:textId="2A72CF02" w:rsidR="00A923C6" w:rsidRDefault="00A923C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Supplementary table S2. Values of species strength for all bats and fly species.</w:t>
      </w:r>
    </w:p>
    <w:tbl>
      <w:tblPr>
        <w:tblW w:w="892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87"/>
        <w:gridCol w:w="2065"/>
        <w:gridCol w:w="1229"/>
        <w:gridCol w:w="1597"/>
        <w:gridCol w:w="1160"/>
        <w:gridCol w:w="1491"/>
      </w:tblGrid>
      <w:tr w:rsidR="00D05E06" w:rsidRPr="00D05E06" w14:paraId="2B603771" w14:textId="77777777" w:rsidTr="00D05E06">
        <w:trPr>
          <w:trHeight w:val="452"/>
        </w:trPr>
        <w:tc>
          <w:tcPr>
            <w:tcW w:w="13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040B05" w14:textId="77777777" w:rsidR="00A923C6" w:rsidRPr="00A923C6" w:rsidRDefault="00A923C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A923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Organism</w:t>
            </w:r>
            <w:proofErr w:type="spellEnd"/>
          </w:p>
        </w:tc>
        <w:tc>
          <w:tcPr>
            <w:tcW w:w="20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278BFD" w14:textId="77777777" w:rsidR="00A923C6" w:rsidRPr="00A923C6" w:rsidRDefault="00A923C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A923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Species</w:t>
            </w:r>
            <w:proofErr w:type="spellEnd"/>
          </w:p>
        </w:tc>
        <w:tc>
          <w:tcPr>
            <w:tcW w:w="12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326C8E" w14:textId="77777777" w:rsidR="00A923C6" w:rsidRPr="00A923C6" w:rsidRDefault="00A923C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 xml:space="preserve">Regional </w:t>
            </w:r>
            <w:proofErr w:type="spellStart"/>
            <w:r w:rsidRPr="00A923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network</w:t>
            </w:r>
            <w:proofErr w:type="spellEnd"/>
          </w:p>
        </w:tc>
        <w:tc>
          <w:tcPr>
            <w:tcW w:w="15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014D7A" w14:textId="77777777" w:rsidR="00D05E06" w:rsidRDefault="00A923C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A923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Numparket</w:t>
            </w:r>
            <w:proofErr w:type="spellEnd"/>
          </w:p>
          <w:p w14:paraId="127B8956" w14:textId="640C2556" w:rsidR="00A923C6" w:rsidRPr="00A923C6" w:rsidRDefault="00A923C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(1800 m)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411904" w14:textId="77777777" w:rsidR="00D05E06" w:rsidRDefault="00A923C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Chontas</w:t>
            </w:r>
          </w:p>
          <w:p w14:paraId="28506490" w14:textId="0FF08C3F" w:rsidR="00A923C6" w:rsidRPr="00A923C6" w:rsidRDefault="00A923C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(1560 m)</w:t>
            </w:r>
          </w:p>
        </w:tc>
        <w:tc>
          <w:tcPr>
            <w:tcW w:w="14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69CEF8" w14:textId="77777777" w:rsidR="00D05E06" w:rsidRDefault="00A923C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A923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Higueron</w:t>
            </w:r>
            <w:proofErr w:type="spellEnd"/>
          </w:p>
          <w:p w14:paraId="2F2EA442" w14:textId="06B18C8E" w:rsidR="00A923C6" w:rsidRPr="00A923C6" w:rsidRDefault="00A923C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(1480 m)</w:t>
            </w:r>
          </w:p>
        </w:tc>
      </w:tr>
      <w:tr w:rsidR="00D05E06" w:rsidRPr="00D05E06" w14:paraId="4E089D9E" w14:textId="77777777" w:rsidTr="00D05E06">
        <w:trPr>
          <w:trHeight w:val="249"/>
        </w:trPr>
        <w:tc>
          <w:tcPr>
            <w:tcW w:w="1387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53BBE1F" w14:textId="77777777" w:rsidR="00A923C6" w:rsidRPr="00A923C6" w:rsidRDefault="00A923C6" w:rsidP="00A923C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Fly</w:t>
            </w:r>
            <w:proofErr w:type="spellEnd"/>
          </w:p>
        </w:tc>
        <w:tc>
          <w:tcPr>
            <w:tcW w:w="206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FF97D74" w14:textId="77777777" w:rsidR="00A923C6" w:rsidRPr="00A923C6" w:rsidRDefault="00A923C6" w:rsidP="00A923C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Exastion</w:t>
            </w:r>
            <w:proofErr w:type="spellEnd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deceptivum</w:t>
            </w:r>
            <w:proofErr w:type="spellEnd"/>
          </w:p>
        </w:tc>
        <w:tc>
          <w:tcPr>
            <w:tcW w:w="1229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14ED550" w14:textId="77777777" w:rsidR="00A923C6" w:rsidRPr="00A923C6" w:rsidRDefault="00A923C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1.17</w:t>
            </w:r>
          </w:p>
        </w:tc>
        <w:tc>
          <w:tcPr>
            <w:tcW w:w="1597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85A0F70" w14:textId="77777777" w:rsidR="00A923C6" w:rsidRPr="00A923C6" w:rsidRDefault="00A923C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1.17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20F306D" w14:textId="77777777" w:rsidR="00A923C6" w:rsidRPr="00A923C6" w:rsidRDefault="00A923C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NA</w:t>
            </w:r>
          </w:p>
        </w:tc>
        <w:tc>
          <w:tcPr>
            <w:tcW w:w="149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BC19F49" w14:textId="77777777" w:rsidR="00A923C6" w:rsidRPr="00A923C6" w:rsidRDefault="00A923C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NA</w:t>
            </w:r>
          </w:p>
        </w:tc>
      </w:tr>
      <w:tr w:rsidR="00D05E06" w:rsidRPr="00D05E06" w14:paraId="6E8CBE43" w14:textId="77777777" w:rsidTr="00D05E06">
        <w:trPr>
          <w:trHeight w:val="249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B939808" w14:textId="77777777" w:rsidR="00A923C6" w:rsidRPr="00A923C6" w:rsidRDefault="00A923C6" w:rsidP="00A923C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Fly</w:t>
            </w:r>
            <w:proofErr w:type="spellEnd"/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83C3862" w14:textId="77777777" w:rsidR="00A923C6" w:rsidRPr="00A923C6" w:rsidRDefault="00A923C6" w:rsidP="00A923C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Exastion</w:t>
            </w:r>
            <w:proofErr w:type="spellEnd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oculatum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94BDA66" w14:textId="77777777" w:rsidR="00A923C6" w:rsidRPr="00A923C6" w:rsidRDefault="00A923C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0.8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E0649E1" w14:textId="77777777" w:rsidR="00A923C6" w:rsidRPr="00A923C6" w:rsidRDefault="00A923C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0.8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24D19E0" w14:textId="77777777" w:rsidR="00A923C6" w:rsidRPr="00A923C6" w:rsidRDefault="00A923C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NA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2E677BF" w14:textId="77777777" w:rsidR="00A923C6" w:rsidRPr="00A923C6" w:rsidRDefault="00A923C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NA</w:t>
            </w:r>
          </w:p>
        </w:tc>
      </w:tr>
      <w:tr w:rsidR="00D05E06" w:rsidRPr="00D05E06" w14:paraId="084D5FDD" w14:textId="77777777" w:rsidTr="00D05E06">
        <w:trPr>
          <w:trHeight w:val="249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86C156A" w14:textId="77777777" w:rsidR="00A923C6" w:rsidRPr="00A923C6" w:rsidRDefault="00A923C6" w:rsidP="00A923C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Fly</w:t>
            </w:r>
            <w:proofErr w:type="spellEnd"/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57E4DC3" w14:textId="77777777" w:rsidR="00A923C6" w:rsidRPr="00A923C6" w:rsidRDefault="00A923C6" w:rsidP="00A923C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Neotrichobius</w:t>
            </w:r>
            <w:proofErr w:type="spellEnd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bisetosus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97A0BE7" w14:textId="77777777" w:rsidR="00A923C6" w:rsidRPr="00A923C6" w:rsidRDefault="00A923C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1.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A278380" w14:textId="77777777" w:rsidR="00A923C6" w:rsidRPr="00A923C6" w:rsidRDefault="00A923C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8EC6C2A" w14:textId="77777777" w:rsidR="00A923C6" w:rsidRPr="00A923C6" w:rsidRDefault="00A923C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0FE569C" w14:textId="77777777" w:rsidR="00A923C6" w:rsidRPr="00A923C6" w:rsidRDefault="00A923C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0.67</w:t>
            </w:r>
          </w:p>
        </w:tc>
      </w:tr>
      <w:tr w:rsidR="00D05E06" w:rsidRPr="00D05E06" w14:paraId="35D64174" w14:textId="77777777" w:rsidTr="00D05E06">
        <w:trPr>
          <w:trHeight w:val="249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B6355D0" w14:textId="77777777" w:rsidR="00A923C6" w:rsidRPr="00A923C6" w:rsidRDefault="00A923C6" w:rsidP="00A923C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Fly</w:t>
            </w:r>
            <w:proofErr w:type="spellEnd"/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CDFCCB3" w14:textId="77777777" w:rsidR="00A923C6" w:rsidRPr="00A923C6" w:rsidRDefault="00A923C6" w:rsidP="00A923C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Aspidoptera</w:t>
            </w:r>
            <w:proofErr w:type="spellEnd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phyllostomatis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0BCDB73" w14:textId="77777777" w:rsidR="00A923C6" w:rsidRPr="00A923C6" w:rsidRDefault="00A923C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0.8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83B9E40" w14:textId="77777777" w:rsidR="00A923C6" w:rsidRPr="00A923C6" w:rsidRDefault="00A923C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232BE11" w14:textId="77777777" w:rsidR="00A923C6" w:rsidRPr="00A923C6" w:rsidRDefault="00A923C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NA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FB24A39" w14:textId="77777777" w:rsidR="00A923C6" w:rsidRPr="00A923C6" w:rsidRDefault="00A923C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0.83</w:t>
            </w:r>
          </w:p>
        </w:tc>
      </w:tr>
      <w:tr w:rsidR="00D05E06" w:rsidRPr="00D05E06" w14:paraId="2CC0137D" w14:textId="77777777" w:rsidTr="00D05E06">
        <w:trPr>
          <w:trHeight w:val="249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799C353" w14:textId="77777777" w:rsidR="00A923C6" w:rsidRPr="00A923C6" w:rsidRDefault="00A923C6" w:rsidP="00A923C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Fly</w:t>
            </w:r>
            <w:proofErr w:type="spellEnd"/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0E72C3B" w14:textId="77777777" w:rsidR="00A923C6" w:rsidRPr="00A923C6" w:rsidRDefault="00A923C6" w:rsidP="00A923C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Metelasmus</w:t>
            </w:r>
            <w:proofErr w:type="spellEnd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pseudopterus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F98AEA0" w14:textId="77777777" w:rsidR="00A923C6" w:rsidRPr="00A923C6" w:rsidRDefault="00A923C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0.17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F6FE5C6" w14:textId="77777777" w:rsidR="00A923C6" w:rsidRPr="00A923C6" w:rsidRDefault="00A923C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2CEB8DE" w14:textId="77777777" w:rsidR="00A923C6" w:rsidRPr="00A923C6" w:rsidRDefault="00A923C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NA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F96F19F" w14:textId="77777777" w:rsidR="00A923C6" w:rsidRPr="00A923C6" w:rsidRDefault="00A923C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0.17</w:t>
            </w:r>
          </w:p>
        </w:tc>
      </w:tr>
      <w:tr w:rsidR="00D05E06" w:rsidRPr="00D05E06" w14:paraId="40D3E82E" w14:textId="77777777" w:rsidTr="00D05E06">
        <w:trPr>
          <w:trHeight w:val="249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FB87B20" w14:textId="77777777" w:rsidR="00A923C6" w:rsidRPr="00A923C6" w:rsidRDefault="00A923C6" w:rsidP="00A923C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Fly</w:t>
            </w:r>
            <w:proofErr w:type="spellEnd"/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35856DD" w14:textId="77777777" w:rsidR="00A923C6" w:rsidRPr="00A923C6" w:rsidRDefault="00A923C6" w:rsidP="00A923C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Paraeuctenodes</w:t>
            </w:r>
            <w:proofErr w:type="spellEnd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similis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F0926C4" w14:textId="77777777" w:rsidR="00A923C6" w:rsidRPr="00A923C6" w:rsidRDefault="00A923C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0.9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D20F5D0" w14:textId="77777777" w:rsidR="00A923C6" w:rsidRPr="00A923C6" w:rsidRDefault="00A923C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1.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482E06A" w14:textId="77777777" w:rsidR="00A923C6" w:rsidRPr="00A923C6" w:rsidRDefault="00A923C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1.2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BE810A8" w14:textId="77777777" w:rsidR="00A923C6" w:rsidRPr="00A923C6" w:rsidRDefault="00A923C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0.56</w:t>
            </w:r>
          </w:p>
        </w:tc>
      </w:tr>
      <w:tr w:rsidR="00D05E06" w:rsidRPr="00D05E06" w14:paraId="62710830" w14:textId="77777777" w:rsidTr="00D05E06">
        <w:trPr>
          <w:trHeight w:val="249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C7EFCF6" w14:textId="77777777" w:rsidR="00A923C6" w:rsidRPr="00A923C6" w:rsidRDefault="00A923C6" w:rsidP="00A923C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Fly</w:t>
            </w:r>
            <w:proofErr w:type="spellEnd"/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EBB3173" w14:textId="77777777" w:rsidR="00A923C6" w:rsidRPr="00A923C6" w:rsidRDefault="00A923C6" w:rsidP="00A923C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Strebla</w:t>
            </w:r>
            <w:proofErr w:type="spellEnd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 xml:space="preserve"> guajiro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E64D893" w14:textId="77777777" w:rsidR="00A923C6" w:rsidRPr="00A923C6" w:rsidRDefault="00A923C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0.07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DD56A66" w14:textId="77777777" w:rsidR="00A923C6" w:rsidRPr="00A923C6" w:rsidRDefault="00A923C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0.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F5FB393" w14:textId="77777777" w:rsidR="00A923C6" w:rsidRPr="00A923C6" w:rsidRDefault="00A923C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NA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5791D98" w14:textId="77777777" w:rsidR="00A923C6" w:rsidRPr="00A923C6" w:rsidRDefault="00A923C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0.16</w:t>
            </w:r>
          </w:p>
        </w:tc>
      </w:tr>
      <w:tr w:rsidR="00D05E06" w:rsidRPr="00D05E06" w14:paraId="4005F065" w14:textId="77777777" w:rsidTr="00D05E06">
        <w:trPr>
          <w:trHeight w:val="249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5540D94" w14:textId="77777777" w:rsidR="00A923C6" w:rsidRPr="00A923C6" w:rsidRDefault="00A923C6" w:rsidP="00A923C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Fly</w:t>
            </w:r>
            <w:proofErr w:type="spellEnd"/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499AF13" w14:textId="77777777" w:rsidR="00A923C6" w:rsidRPr="00A923C6" w:rsidRDefault="00A923C6" w:rsidP="00A923C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Trichobius</w:t>
            </w:r>
            <w:proofErr w:type="spellEnd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joblingi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6DE2A3E" w14:textId="77777777" w:rsidR="00A923C6" w:rsidRPr="00A923C6" w:rsidRDefault="00A923C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0.9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4076B29" w14:textId="77777777" w:rsidR="00A923C6" w:rsidRPr="00A923C6" w:rsidRDefault="00A923C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0.7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BA6C72F" w14:textId="77777777" w:rsidR="00A923C6" w:rsidRPr="00A923C6" w:rsidRDefault="00A923C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0.5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8340DE6" w14:textId="77777777" w:rsidR="00A923C6" w:rsidRPr="00A923C6" w:rsidRDefault="00A923C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1.17</w:t>
            </w:r>
          </w:p>
        </w:tc>
      </w:tr>
      <w:tr w:rsidR="00D05E06" w:rsidRPr="00D05E06" w14:paraId="18E4CE60" w14:textId="77777777" w:rsidTr="00D05E06">
        <w:trPr>
          <w:trHeight w:val="249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EE4233D" w14:textId="77777777" w:rsidR="00A923C6" w:rsidRPr="00A923C6" w:rsidRDefault="00A923C6" w:rsidP="00A923C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Fly</w:t>
            </w:r>
            <w:proofErr w:type="spellEnd"/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128BF1D" w14:textId="77777777" w:rsidR="00A923C6" w:rsidRPr="00A923C6" w:rsidRDefault="00A923C6" w:rsidP="00A923C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Anastrebla</w:t>
            </w:r>
            <w:proofErr w:type="spellEnd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caudiferae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338A137" w14:textId="77777777" w:rsidR="00A923C6" w:rsidRPr="00A923C6" w:rsidRDefault="00A923C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0.06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E8D811D" w14:textId="77777777" w:rsidR="00A923C6" w:rsidRPr="00A923C6" w:rsidRDefault="00A923C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0.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59F0FFA" w14:textId="77777777" w:rsidR="00A923C6" w:rsidRPr="00A923C6" w:rsidRDefault="00A923C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NA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234A683" w14:textId="77777777" w:rsidR="00A923C6" w:rsidRPr="00A923C6" w:rsidRDefault="00A923C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NA</w:t>
            </w:r>
          </w:p>
        </w:tc>
      </w:tr>
      <w:tr w:rsidR="00D05E06" w:rsidRPr="00D05E06" w14:paraId="2DE83A6E" w14:textId="77777777" w:rsidTr="00D05E06">
        <w:trPr>
          <w:trHeight w:val="249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CCE0A1A" w14:textId="77777777" w:rsidR="00A923C6" w:rsidRPr="00A923C6" w:rsidRDefault="00A923C6" w:rsidP="00A923C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Fly</w:t>
            </w:r>
            <w:proofErr w:type="spellEnd"/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7663707" w14:textId="77777777" w:rsidR="00A923C6" w:rsidRPr="00A923C6" w:rsidRDefault="00A923C6" w:rsidP="00A923C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Speiseria</w:t>
            </w:r>
            <w:proofErr w:type="spellEnd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 xml:space="preserve"> ambigua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759C822" w14:textId="77777777" w:rsidR="00A923C6" w:rsidRPr="00A923C6" w:rsidRDefault="00A923C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0.06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A5F89DB" w14:textId="77777777" w:rsidR="00A923C6" w:rsidRPr="00A923C6" w:rsidRDefault="00A923C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E3877AA" w14:textId="77777777" w:rsidR="00A923C6" w:rsidRPr="00A923C6" w:rsidRDefault="00A923C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0.1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7539E30" w14:textId="77777777" w:rsidR="00A923C6" w:rsidRPr="00A923C6" w:rsidRDefault="00A923C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0.11</w:t>
            </w:r>
          </w:p>
        </w:tc>
      </w:tr>
      <w:tr w:rsidR="00D05E06" w:rsidRPr="00D05E06" w14:paraId="3AA3ED85" w14:textId="77777777" w:rsidTr="00D05E06">
        <w:trPr>
          <w:trHeight w:val="249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1166122" w14:textId="77777777" w:rsidR="00A923C6" w:rsidRPr="00A923C6" w:rsidRDefault="00A923C6" w:rsidP="00A923C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Fly</w:t>
            </w:r>
            <w:proofErr w:type="spellEnd"/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29920A8" w14:textId="4A6D3278" w:rsidR="00A923C6" w:rsidRPr="00A923C6" w:rsidRDefault="00A923C6" w:rsidP="00A923C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Anastrebla</w:t>
            </w:r>
            <w:proofErr w:type="spellEnd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 xml:space="preserve"> </w:t>
            </w:r>
            <w:r w:rsidRPr="0073620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sp</w:t>
            </w:r>
            <w:r w:rsidR="00FC02A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.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7869591" w14:textId="77777777" w:rsidR="00A923C6" w:rsidRPr="00A923C6" w:rsidRDefault="00A923C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124888F" w14:textId="77777777" w:rsidR="00A923C6" w:rsidRPr="00A923C6" w:rsidRDefault="00A923C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197A839" w14:textId="77777777" w:rsidR="00A923C6" w:rsidRPr="00A923C6" w:rsidRDefault="00A923C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NA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21D571F" w14:textId="77777777" w:rsidR="00A923C6" w:rsidRPr="00A923C6" w:rsidRDefault="00A923C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NA</w:t>
            </w:r>
          </w:p>
        </w:tc>
      </w:tr>
      <w:tr w:rsidR="00D05E06" w:rsidRPr="00D05E06" w14:paraId="61A7AA91" w14:textId="77777777" w:rsidTr="00D05E06">
        <w:trPr>
          <w:trHeight w:val="249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DDBD612" w14:textId="77777777" w:rsidR="00A923C6" w:rsidRPr="00A923C6" w:rsidRDefault="00A923C6" w:rsidP="00A923C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Fly</w:t>
            </w:r>
            <w:proofErr w:type="spellEnd"/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5B03759" w14:textId="77777777" w:rsidR="00A923C6" w:rsidRPr="00A923C6" w:rsidRDefault="00A923C6" w:rsidP="00A923C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Anatrichobius</w:t>
            </w:r>
            <w:proofErr w:type="spellEnd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scorzai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4481DC2" w14:textId="77777777" w:rsidR="00A923C6" w:rsidRPr="00A923C6" w:rsidRDefault="00A923C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0.86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DAA7FCF" w14:textId="77777777" w:rsidR="00A923C6" w:rsidRPr="00A923C6" w:rsidRDefault="00A923C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0F5E3FE" w14:textId="77777777" w:rsidR="00A923C6" w:rsidRPr="00A923C6" w:rsidRDefault="00A923C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0.8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4385F2A" w14:textId="77777777" w:rsidR="00A923C6" w:rsidRPr="00A923C6" w:rsidRDefault="00A923C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0.4</w:t>
            </w:r>
          </w:p>
        </w:tc>
      </w:tr>
      <w:tr w:rsidR="00D05E06" w:rsidRPr="00D05E06" w14:paraId="6157A7A8" w14:textId="77777777" w:rsidTr="00D05E06">
        <w:trPr>
          <w:trHeight w:val="249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847747C" w14:textId="77777777" w:rsidR="00A923C6" w:rsidRPr="00A923C6" w:rsidRDefault="00A923C6" w:rsidP="00A923C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Fly</w:t>
            </w:r>
            <w:proofErr w:type="spellEnd"/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84CA3E4" w14:textId="77777777" w:rsidR="00A923C6" w:rsidRPr="00A923C6" w:rsidRDefault="00A923C6" w:rsidP="00A923C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 xml:space="preserve">Basilia </w:t>
            </w:r>
            <w:proofErr w:type="spellStart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anceps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F3862EE" w14:textId="77777777" w:rsidR="00A923C6" w:rsidRPr="00A923C6" w:rsidRDefault="00A923C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0.8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1381D08" w14:textId="77777777" w:rsidR="00A923C6" w:rsidRPr="00A923C6" w:rsidRDefault="00A923C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0BE63D8" w14:textId="77777777" w:rsidR="00A923C6" w:rsidRPr="00A923C6" w:rsidRDefault="00A923C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1.1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3092831" w14:textId="214CECC8" w:rsidR="00A923C6" w:rsidRPr="00A923C6" w:rsidRDefault="00A938B9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NA</w:t>
            </w:r>
          </w:p>
        </w:tc>
      </w:tr>
      <w:tr w:rsidR="00D05E06" w:rsidRPr="00D05E06" w14:paraId="265ABDAF" w14:textId="77777777" w:rsidTr="00D05E06">
        <w:trPr>
          <w:trHeight w:val="249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AC7B949" w14:textId="77777777" w:rsidR="00A923C6" w:rsidRPr="00A923C6" w:rsidRDefault="00A923C6" w:rsidP="00A923C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Fly</w:t>
            </w:r>
            <w:proofErr w:type="spellEnd"/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B1C1CE1" w14:textId="5A361443" w:rsidR="00A923C6" w:rsidRPr="00A923C6" w:rsidRDefault="00A923C6" w:rsidP="00A923C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 xml:space="preserve">Basilia </w:t>
            </w:r>
            <w:r w:rsidRPr="0073620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sp</w:t>
            </w:r>
            <w:r w:rsidR="00FC02A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.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08CCB36" w14:textId="77777777" w:rsidR="00A923C6" w:rsidRPr="00A923C6" w:rsidRDefault="00A923C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0.2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45CD0E7" w14:textId="77777777" w:rsidR="00A923C6" w:rsidRPr="00A923C6" w:rsidRDefault="00A923C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7C6F22D" w14:textId="77777777" w:rsidR="00A923C6" w:rsidRPr="00A923C6" w:rsidRDefault="00A923C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NA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6459465" w14:textId="77777777" w:rsidR="00A923C6" w:rsidRPr="00A923C6" w:rsidRDefault="00A923C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0.6</w:t>
            </w:r>
          </w:p>
        </w:tc>
      </w:tr>
      <w:tr w:rsidR="00D05E06" w:rsidRPr="00D05E06" w14:paraId="5CFC73BB" w14:textId="77777777" w:rsidTr="00D05E06">
        <w:trPr>
          <w:trHeight w:val="249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22BB7FF" w14:textId="77777777" w:rsidR="00A923C6" w:rsidRPr="00A923C6" w:rsidRDefault="00A923C6" w:rsidP="00A923C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Fly</w:t>
            </w:r>
            <w:proofErr w:type="spellEnd"/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23E67CF" w14:textId="77777777" w:rsidR="00A923C6" w:rsidRPr="00A923C6" w:rsidRDefault="00A923C6" w:rsidP="00A923C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Joblingia</w:t>
            </w:r>
            <w:proofErr w:type="spellEnd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schmidti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F21568F" w14:textId="77777777" w:rsidR="00A923C6" w:rsidRPr="00A923C6" w:rsidRDefault="00A923C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0.08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D0254B7" w14:textId="77777777" w:rsidR="00A923C6" w:rsidRPr="00A923C6" w:rsidRDefault="00A923C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D789CC4" w14:textId="77777777" w:rsidR="00A923C6" w:rsidRPr="00A923C6" w:rsidRDefault="00A923C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NA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722CC18" w14:textId="77777777" w:rsidR="00A923C6" w:rsidRPr="00A923C6" w:rsidRDefault="00A923C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NA</w:t>
            </w:r>
          </w:p>
        </w:tc>
      </w:tr>
      <w:tr w:rsidR="00D05E06" w:rsidRPr="00D05E06" w14:paraId="213A2DAB" w14:textId="77777777" w:rsidTr="00D05E06">
        <w:trPr>
          <w:trHeight w:val="249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BF0C3EB" w14:textId="77777777" w:rsidR="00A923C6" w:rsidRPr="00A923C6" w:rsidRDefault="00A923C6" w:rsidP="00A923C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Fly</w:t>
            </w:r>
            <w:proofErr w:type="spellEnd"/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E98F94B" w14:textId="77777777" w:rsidR="00A923C6" w:rsidRPr="00A923C6" w:rsidRDefault="00A923C6" w:rsidP="00A923C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Paratrichobius</w:t>
            </w:r>
            <w:proofErr w:type="spellEnd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longicrus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DA093CE" w14:textId="77777777" w:rsidR="00A923C6" w:rsidRPr="00A923C6" w:rsidRDefault="00A923C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4530C57" w14:textId="77777777" w:rsidR="00A923C6" w:rsidRPr="00A923C6" w:rsidRDefault="00A923C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10D62E2" w14:textId="77777777" w:rsidR="00A923C6" w:rsidRPr="00A923C6" w:rsidRDefault="00A923C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NA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9976CEA" w14:textId="77777777" w:rsidR="00A923C6" w:rsidRPr="00A923C6" w:rsidRDefault="00A923C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NA</w:t>
            </w:r>
          </w:p>
        </w:tc>
      </w:tr>
      <w:tr w:rsidR="00D05E06" w:rsidRPr="00D05E06" w14:paraId="61C4CC35" w14:textId="77777777" w:rsidTr="00D05E06">
        <w:trPr>
          <w:trHeight w:val="249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FF6B8BC" w14:textId="77777777" w:rsidR="00A923C6" w:rsidRPr="00A923C6" w:rsidRDefault="00A923C6" w:rsidP="00A923C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Fly</w:t>
            </w:r>
            <w:proofErr w:type="spellEnd"/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719E64E" w14:textId="77777777" w:rsidR="00A923C6" w:rsidRPr="00A923C6" w:rsidRDefault="00A923C6" w:rsidP="00A923C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Megistopoda</w:t>
            </w:r>
            <w:proofErr w:type="spellEnd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proxima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7A5084A" w14:textId="77777777" w:rsidR="00A923C6" w:rsidRPr="00A923C6" w:rsidRDefault="00A923C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2.3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13BE370" w14:textId="77777777" w:rsidR="00A923C6" w:rsidRPr="00A923C6" w:rsidRDefault="00A923C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1911063" w14:textId="77777777" w:rsidR="00A923C6" w:rsidRPr="00A923C6" w:rsidRDefault="00A923C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1.3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52E717F" w14:textId="77777777" w:rsidR="00A923C6" w:rsidRPr="00A923C6" w:rsidRDefault="00A923C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NA</w:t>
            </w:r>
          </w:p>
        </w:tc>
      </w:tr>
      <w:tr w:rsidR="00D05E06" w:rsidRPr="00D05E06" w14:paraId="1F734156" w14:textId="77777777" w:rsidTr="00D05E06">
        <w:trPr>
          <w:trHeight w:val="249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5DAFA80" w14:textId="77777777" w:rsidR="00A923C6" w:rsidRPr="00A923C6" w:rsidRDefault="00A923C6" w:rsidP="00A923C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Fly</w:t>
            </w:r>
            <w:proofErr w:type="spellEnd"/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CC8D3E5" w14:textId="77777777" w:rsidR="00A923C6" w:rsidRPr="00A923C6" w:rsidRDefault="00A923C6" w:rsidP="00A923C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Aspidoptera</w:t>
            </w:r>
            <w:proofErr w:type="spellEnd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delatorrei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F75D866" w14:textId="77777777" w:rsidR="00A923C6" w:rsidRPr="00A923C6" w:rsidRDefault="00A923C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0.67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6FBA395" w14:textId="77777777" w:rsidR="00A923C6" w:rsidRPr="00A923C6" w:rsidRDefault="00A923C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EBF85DD" w14:textId="77777777" w:rsidR="00A923C6" w:rsidRPr="00A923C6" w:rsidRDefault="00A923C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0.6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47F3725" w14:textId="77777777" w:rsidR="00A923C6" w:rsidRPr="00A923C6" w:rsidRDefault="00A923C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NA</w:t>
            </w:r>
          </w:p>
        </w:tc>
      </w:tr>
      <w:tr w:rsidR="00D05E06" w:rsidRPr="00D05E06" w14:paraId="796305B8" w14:textId="77777777" w:rsidTr="00D05E06">
        <w:trPr>
          <w:trHeight w:val="249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39E513E" w14:textId="77777777" w:rsidR="00A923C6" w:rsidRPr="00A923C6" w:rsidRDefault="00A923C6" w:rsidP="00A923C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Fly</w:t>
            </w:r>
            <w:proofErr w:type="spellEnd"/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B9F7891" w14:textId="77777777" w:rsidR="00A923C6" w:rsidRPr="00A923C6" w:rsidRDefault="00A923C6" w:rsidP="00A923C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Trichobius</w:t>
            </w:r>
            <w:proofErr w:type="spellEnd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petersoni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FE0F943" w14:textId="77777777" w:rsidR="00A923C6" w:rsidRPr="00A923C6" w:rsidRDefault="00A923C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0.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4C76E15" w14:textId="77777777" w:rsidR="00A923C6" w:rsidRPr="00A923C6" w:rsidRDefault="00A923C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1D70774" w14:textId="77777777" w:rsidR="00A923C6" w:rsidRPr="00A923C6" w:rsidRDefault="00A923C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NA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145AF4D" w14:textId="77777777" w:rsidR="00A923C6" w:rsidRPr="00A923C6" w:rsidRDefault="00A923C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0.33</w:t>
            </w:r>
          </w:p>
        </w:tc>
      </w:tr>
      <w:tr w:rsidR="00D05E06" w:rsidRPr="00D05E06" w14:paraId="32CE4B13" w14:textId="77777777" w:rsidTr="00D05E06">
        <w:trPr>
          <w:trHeight w:val="249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6DF617F" w14:textId="77777777" w:rsidR="00A923C6" w:rsidRPr="00A923C6" w:rsidRDefault="00A923C6" w:rsidP="00A923C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Bat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2AC3681" w14:textId="77777777" w:rsidR="00A923C6" w:rsidRPr="00A923C6" w:rsidRDefault="00A923C6" w:rsidP="00A923C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Anoura</w:t>
            </w:r>
            <w:proofErr w:type="spellEnd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aequatoris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3B3C5E2" w14:textId="77777777" w:rsidR="00A923C6" w:rsidRPr="00A923C6" w:rsidRDefault="00A923C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0.67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2BB52D4" w14:textId="77777777" w:rsidR="00A923C6" w:rsidRPr="00A923C6" w:rsidRDefault="00A923C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0.6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7658627" w14:textId="77777777" w:rsidR="00A923C6" w:rsidRPr="00A923C6" w:rsidRDefault="00A923C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NA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CD858AB" w14:textId="77777777" w:rsidR="00A923C6" w:rsidRPr="00A923C6" w:rsidRDefault="00A923C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NA</w:t>
            </w:r>
          </w:p>
        </w:tc>
      </w:tr>
      <w:tr w:rsidR="00D05E06" w:rsidRPr="00D05E06" w14:paraId="6E42DD7E" w14:textId="77777777" w:rsidTr="00D05E06">
        <w:trPr>
          <w:trHeight w:val="249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F22DF29" w14:textId="77777777" w:rsidR="00A923C6" w:rsidRPr="00A923C6" w:rsidRDefault="00A923C6" w:rsidP="00A923C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Bat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7D7F7C4" w14:textId="77777777" w:rsidR="00A923C6" w:rsidRPr="00A923C6" w:rsidRDefault="00A923C6" w:rsidP="00A923C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Anoura</w:t>
            </w:r>
            <w:proofErr w:type="spellEnd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 xml:space="preserve"> peruana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3490C2B" w14:textId="77777777" w:rsidR="00A923C6" w:rsidRPr="00A923C6" w:rsidRDefault="00A923C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1.3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464B207" w14:textId="77777777" w:rsidR="00A923C6" w:rsidRPr="00A923C6" w:rsidRDefault="00A923C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1.3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60E794E" w14:textId="77777777" w:rsidR="00A923C6" w:rsidRPr="00A923C6" w:rsidRDefault="00A923C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NA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450791C" w14:textId="77777777" w:rsidR="00A923C6" w:rsidRPr="00A923C6" w:rsidRDefault="00A923C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NA</w:t>
            </w:r>
          </w:p>
        </w:tc>
      </w:tr>
      <w:tr w:rsidR="00D05E06" w:rsidRPr="00D05E06" w14:paraId="52A9FE89" w14:textId="77777777" w:rsidTr="00D05E06">
        <w:trPr>
          <w:trHeight w:val="249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6381F11" w14:textId="77777777" w:rsidR="00A923C6" w:rsidRPr="00A923C6" w:rsidRDefault="00A923C6" w:rsidP="00A923C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Bat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20C7F0F" w14:textId="77777777" w:rsidR="00A923C6" w:rsidRPr="00A923C6" w:rsidRDefault="00A923C6" w:rsidP="00A923C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Artibeus</w:t>
            </w:r>
            <w:proofErr w:type="spellEnd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glaucus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473188C" w14:textId="77777777" w:rsidR="00A923C6" w:rsidRPr="00A923C6" w:rsidRDefault="00A923C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0.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E81923F" w14:textId="77777777" w:rsidR="00A923C6" w:rsidRPr="00A923C6" w:rsidRDefault="00A923C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BD44E23" w14:textId="77777777" w:rsidR="00A923C6" w:rsidRPr="00A923C6" w:rsidRDefault="00A923C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AC6409F" w14:textId="77777777" w:rsidR="00A923C6" w:rsidRPr="00A923C6" w:rsidRDefault="00A923C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NA</w:t>
            </w:r>
          </w:p>
        </w:tc>
      </w:tr>
      <w:tr w:rsidR="00D05E06" w:rsidRPr="00D05E06" w14:paraId="481E99D0" w14:textId="77777777" w:rsidTr="00D05E06">
        <w:trPr>
          <w:trHeight w:val="249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E96A177" w14:textId="77777777" w:rsidR="00A923C6" w:rsidRPr="00A923C6" w:rsidRDefault="00A923C6" w:rsidP="00A923C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Bat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3BD27F3" w14:textId="77777777" w:rsidR="00A923C6" w:rsidRPr="00A923C6" w:rsidRDefault="00A923C6" w:rsidP="00A923C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Artibeus</w:t>
            </w:r>
            <w:proofErr w:type="spellEnd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planirostris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AB26754" w14:textId="77777777" w:rsidR="00A923C6" w:rsidRPr="00A923C6" w:rsidRDefault="00A923C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932B105" w14:textId="77777777" w:rsidR="00A923C6" w:rsidRPr="00A923C6" w:rsidRDefault="00A923C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8BDECCD" w14:textId="77777777" w:rsidR="00A923C6" w:rsidRPr="00A923C6" w:rsidRDefault="00A923C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NA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9324219" w14:textId="77777777" w:rsidR="00A923C6" w:rsidRPr="00A923C6" w:rsidRDefault="00A923C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2</w:t>
            </w:r>
          </w:p>
        </w:tc>
      </w:tr>
      <w:tr w:rsidR="00D05E06" w:rsidRPr="00D05E06" w14:paraId="5DB19D94" w14:textId="77777777" w:rsidTr="00D05E06">
        <w:trPr>
          <w:trHeight w:val="249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8FFAD82" w14:textId="77777777" w:rsidR="00A923C6" w:rsidRPr="00A923C6" w:rsidRDefault="00A923C6" w:rsidP="00A923C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Bat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3B0321C" w14:textId="77777777" w:rsidR="00A923C6" w:rsidRPr="00A923C6" w:rsidRDefault="00A923C6" w:rsidP="00A923C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Carollia</w:t>
            </w:r>
            <w:proofErr w:type="spellEnd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brevicauda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97F4CDC" w14:textId="77777777" w:rsidR="00A923C6" w:rsidRPr="00A923C6" w:rsidRDefault="00A923C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1.6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3B49B52" w14:textId="77777777" w:rsidR="00A923C6" w:rsidRPr="00A923C6" w:rsidRDefault="00A923C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0.9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2B754F4" w14:textId="77777777" w:rsidR="00A923C6" w:rsidRPr="00A923C6" w:rsidRDefault="00A923C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1.6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E430F60" w14:textId="77777777" w:rsidR="00A923C6" w:rsidRPr="00A923C6" w:rsidRDefault="00A923C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2.03</w:t>
            </w:r>
          </w:p>
        </w:tc>
      </w:tr>
      <w:tr w:rsidR="00D05E06" w:rsidRPr="00D05E06" w14:paraId="0C0DCE6A" w14:textId="77777777" w:rsidTr="00D05E06">
        <w:trPr>
          <w:trHeight w:val="249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1F73074" w14:textId="77777777" w:rsidR="00A923C6" w:rsidRPr="00A923C6" w:rsidRDefault="00A923C6" w:rsidP="00A923C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Bat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30A8505" w14:textId="77777777" w:rsidR="00A923C6" w:rsidRPr="00A923C6" w:rsidRDefault="00A923C6" w:rsidP="00A923C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Carollia</w:t>
            </w:r>
            <w:proofErr w:type="spellEnd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perspicillata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59DD11B" w14:textId="77777777" w:rsidR="00A923C6" w:rsidRPr="00A923C6" w:rsidRDefault="00A923C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3.36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26BE3CD" w14:textId="77777777" w:rsidR="00A923C6" w:rsidRPr="00A923C6" w:rsidRDefault="00A923C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3.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00F105C" w14:textId="77777777" w:rsidR="00A923C6" w:rsidRPr="00A923C6" w:rsidRDefault="00A923C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1.3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CF34794" w14:textId="77777777" w:rsidR="00A923C6" w:rsidRPr="00A923C6" w:rsidRDefault="00A923C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1.98</w:t>
            </w:r>
          </w:p>
        </w:tc>
      </w:tr>
      <w:tr w:rsidR="00D05E06" w:rsidRPr="00D05E06" w14:paraId="522D9DE4" w14:textId="77777777" w:rsidTr="00D05E06">
        <w:trPr>
          <w:trHeight w:val="249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8B45D3A" w14:textId="77777777" w:rsidR="00A923C6" w:rsidRPr="00A923C6" w:rsidRDefault="00A923C6" w:rsidP="00A923C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Bat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A692DB3" w14:textId="77777777" w:rsidR="00A923C6" w:rsidRPr="00A923C6" w:rsidRDefault="00A923C6" w:rsidP="00A923C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Choeroniscus</w:t>
            </w:r>
            <w:proofErr w:type="spellEnd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minor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00AE547" w14:textId="77777777" w:rsidR="00A923C6" w:rsidRPr="00A923C6" w:rsidRDefault="00A923C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D0A7F94" w14:textId="77777777" w:rsidR="00A923C6" w:rsidRPr="00A923C6" w:rsidRDefault="00A923C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6CD1FBE" w14:textId="77777777" w:rsidR="00A923C6" w:rsidRPr="00A923C6" w:rsidRDefault="00A923C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NA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6478E5F" w14:textId="77777777" w:rsidR="00A923C6" w:rsidRPr="00A923C6" w:rsidRDefault="00A923C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NA</w:t>
            </w:r>
          </w:p>
        </w:tc>
      </w:tr>
      <w:tr w:rsidR="00D05E06" w:rsidRPr="00D05E06" w14:paraId="300DB8A2" w14:textId="77777777" w:rsidTr="00D05E06">
        <w:trPr>
          <w:trHeight w:val="249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B0F0354" w14:textId="77777777" w:rsidR="00A923C6" w:rsidRPr="00A923C6" w:rsidRDefault="00A923C6" w:rsidP="00A923C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Bat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9FF7CA4" w14:textId="77777777" w:rsidR="00A923C6" w:rsidRPr="00A923C6" w:rsidRDefault="00A923C6" w:rsidP="00A923C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Myotis</w:t>
            </w:r>
            <w:proofErr w:type="spellEnd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nigricans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95D7239" w14:textId="77777777" w:rsidR="00A923C6" w:rsidRPr="00A923C6" w:rsidRDefault="00A923C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0F3DBF5" w14:textId="77777777" w:rsidR="00A923C6" w:rsidRPr="00A923C6" w:rsidRDefault="00A923C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64A2B61" w14:textId="77777777" w:rsidR="00A923C6" w:rsidRPr="00A923C6" w:rsidRDefault="00A923C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1.1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66F1F39" w14:textId="77777777" w:rsidR="00A923C6" w:rsidRPr="00A923C6" w:rsidRDefault="00A923C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NA</w:t>
            </w:r>
          </w:p>
        </w:tc>
      </w:tr>
      <w:tr w:rsidR="00D05E06" w:rsidRPr="00D05E06" w14:paraId="0DB9225C" w14:textId="77777777" w:rsidTr="00D05E06">
        <w:trPr>
          <w:trHeight w:val="249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970DA0C" w14:textId="77777777" w:rsidR="00A923C6" w:rsidRPr="00A923C6" w:rsidRDefault="00A923C6" w:rsidP="00A923C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Bat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969C4DF" w14:textId="77777777" w:rsidR="00A923C6" w:rsidRPr="00A923C6" w:rsidRDefault="00A923C6" w:rsidP="00A923C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Myotis</w:t>
            </w:r>
            <w:proofErr w:type="spellEnd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riparius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9B24F92" w14:textId="77777777" w:rsidR="00A923C6" w:rsidRPr="00A923C6" w:rsidRDefault="00A923C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8A33C21" w14:textId="77777777" w:rsidR="00A923C6" w:rsidRPr="00A923C6" w:rsidRDefault="00A923C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9467848" w14:textId="77777777" w:rsidR="00A923C6" w:rsidRPr="00A923C6" w:rsidRDefault="00A923C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0.8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F814823" w14:textId="77777777" w:rsidR="00A923C6" w:rsidRPr="00A923C6" w:rsidRDefault="00A923C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2</w:t>
            </w:r>
          </w:p>
        </w:tc>
      </w:tr>
      <w:tr w:rsidR="00D05E06" w:rsidRPr="00D05E06" w14:paraId="021A4F32" w14:textId="77777777" w:rsidTr="00D05E06">
        <w:trPr>
          <w:trHeight w:val="249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267ED61" w14:textId="77777777" w:rsidR="00A923C6" w:rsidRPr="00A923C6" w:rsidRDefault="00A923C6" w:rsidP="00A923C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Bat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80A606E" w14:textId="77777777" w:rsidR="00A923C6" w:rsidRPr="00A923C6" w:rsidRDefault="00A923C6" w:rsidP="00A923C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Platyrrhinus</w:t>
            </w:r>
            <w:proofErr w:type="spellEnd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fusciventris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1222CAA" w14:textId="77777777" w:rsidR="00A923C6" w:rsidRPr="00A923C6" w:rsidRDefault="00A923C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7181AED" w14:textId="77777777" w:rsidR="00A923C6" w:rsidRPr="00A923C6" w:rsidRDefault="00A923C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2CDAD2D" w14:textId="77777777" w:rsidR="00A923C6" w:rsidRPr="00A923C6" w:rsidRDefault="00A923C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NA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779435D" w14:textId="77777777" w:rsidR="00A923C6" w:rsidRPr="00A923C6" w:rsidRDefault="00A923C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NA</w:t>
            </w:r>
          </w:p>
        </w:tc>
      </w:tr>
      <w:tr w:rsidR="00D05E06" w:rsidRPr="00D05E06" w14:paraId="2C35F0C1" w14:textId="77777777" w:rsidTr="00D05E06">
        <w:trPr>
          <w:trHeight w:val="249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65CEB88" w14:textId="77777777" w:rsidR="00A923C6" w:rsidRPr="00A923C6" w:rsidRDefault="00A923C6" w:rsidP="00A923C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Bat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5C4AD5A" w14:textId="77777777" w:rsidR="00A923C6" w:rsidRPr="00A923C6" w:rsidRDefault="00A923C6" w:rsidP="00A923C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Sturnira</w:t>
            </w:r>
            <w:proofErr w:type="spellEnd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bidens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53B4A96" w14:textId="77777777" w:rsidR="00A923C6" w:rsidRPr="00A923C6" w:rsidRDefault="00A923C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0.08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EA91DC2" w14:textId="77777777" w:rsidR="00A923C6" w:rsidRPr="00A923C6" w:rsidRDefault="00A923C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0.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8E756F8" w14:textId="77777777" w:rsidR="00A923C6" w:rsidRPr="00A923C6" w:rsidRDefault="00A923C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NA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E004A7A" w14:textId="77777777" w:rsidR="00A923C6" w:rsidRPr="00A923C6" w:rsidRDefault="00A923C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NA</w:t>
            </w:r>
          </w:p>
        </w:tc>
      </w:tr>
      <w:tr w:rsidR="00D05E06" w:rsidRPr="00D05E06" w14:paraId="5A4B38D5" w14:textId="77777777" w:rsidTr="00D05E06">
        <w:trPr>
          <w:trHeight w:val="249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C61EC10" w14:textId="77777777" w:rsidR="00A923C6" w:rsidRPr="00A923C6" w:rsidRDefault="00A923C6" w:rsidP="00A923C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Bat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3A9F462" w14:textId="77777777" w:rsidR="00A923C6" w:rsidRPr="00A923C6" w:rsidRDefault="00A923C6" w:rsidP="00A923C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Sturnira</w:t>
            </w:r>
            <w:proofErr w:type="spellEnd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oporaphilum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A1133E2" w14:textId="77777777" w:rsidR="00A923C6" w:rsidRPr="00A923C6" w:rsidRDefault="00A923C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0.77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1004E9A" w14:textId="77777777" w:rsidR="00A923C6" w:rsidRPr="00A923C6" w:rsidRDefault="00A923C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0.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3D43A31" w14:textId="77777777" w:rsidR="00A923C6" w:rsidRPr="00A923C6" w:rsidRDefault="00A923C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0.7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FC9583F" w14:textId="77777777" w:rsidR="00A923C6" w:rsidRPr="00A923C6" w:rsidRDefault="00A923C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NA</w:t>
            </w:r>
          </w:p>
        </w:tc>
      </w:tr>
      <w:tr w:rsidR="00D05E06" w:rsidRPr="00D05E06" w14:paraId="6E9EE2E3" w14:textId="77777777" w:rsidTr="00D05E06">
        <w:trPr>
          <w:trHeight w:val="249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2D03C51" w14:textId="77777777" w:rsidR="00A923C6" w:rsidRPr="00A923C6" w:rsidRDefault="00A923C6" w:rsidP="00A923C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Bat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9A6A958" w14:textId="77777777" w:rsidR="00A923C6" w:rsidRPr="00A923C6" w:rsidRDefault="00A923C6" w:rsidP="00A923C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Sturnira</w:t>
            </w:r>
            <w:proofErr w:type="spellEnd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tildae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9BB7E77" w14:textId="77777777" w:rsidR="00A923C6" w:rsidRPr="00A923C6" w:rsidRDefault="00A923C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1.1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8EF91D7" w14:textId="77777777" w:rsidR="00A923C6" w:rsidRPr="00A923C6" w:rsidRDefault="00A923C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9BAD38C" w14:textId="77777777" w:rsidR="00A923C6" w:rsidRPr="00A923C6" w:rsidRDefault="00A923C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1.2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F529806" w14:textId="77777777" w:rsidR="00A923C6" w:rsidRPr="00A923C6" w:rsidRDefault="00A923C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NA</w:t>
            </w:r>
          </w:p>
        </w:tc>
      </w:tr>
      <w:tr w:rsidR="00D05E06" w:rsidRPr="00D05E06" w14:paraId="1BBF9481" w14:textId="77777777" w:rsidTr="00D05E06">
        <w:trPr>
          <w:trHeight w:val="249"/>
        </w:trPr>
        <w:tc>
          <w:tcPr>
            <w:tcW w:w="1387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0730DF5" w14:textId="77777777" w:rsidR="00A923C6" w:rsidRPr="00A923C6" w:rsidRDefault="00A923C6" w:rsidP="00A923C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Bat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8EB54A2" w14:textId="77777777" w:rsidR="00A923C6" w:rsidRPr="00A923C6" w:rsidRDefault="00A923C6" w:rsidP="00A923C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Vampyrodes</w:t>
            </w:r>
            <w:proofErr w:type="spellEnd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A92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caraccioli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71AA285" w14:textId="77777777" w:rsidR="00A923C6" w:rsidRPr="00A923C6" w:rsidRDefault="00A923C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1.5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3D98FBA" w14:textId="77777777" w:rsidR="00A923C6" w:rsidRPr="00A923C6" w:rsidRDefault="00A923C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C6B8A05" w14:textId="77777777" w:rsidR="00A923C6" w:rsidRPr="00A923C6" w:rsidRDefault="00A923C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NA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49AA52D" w14:textId="77777777" w:rsidR="00A923C6" w:rsidRPr="00A923C6" w:rsidRDefault="00A923C6" w:rsidP="00D05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923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MX"/>
                <w14:ligatures w14:val="none"/>
              </w:rPr>
              <w:t>2</w:t>
            </w:r>
          </w:p>
        </w:tc>
      </w:tr>
    </w:tbl>
    <w:p w14:paraId="674346DA" w14:textId="77777777" w:rsidR="00A923C6" w:rsidRPr="00A923C6" w:rsidRDefault="00A923C6">
      <w:pPr>
        <w:rPr>
          <w:rFonts w:ascii="Times New Roman" w:hAnsi="Times New Roman" w:cs="Times New Roman"/>
          <w:lang w:val="en-US"/>
        </w:rPr>
      </w:pPr>
    </w:p>
    <w:sectPr w:rsidR="00A923C6" w:rsidRPr="00A923C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23C6"/>
    <w:rsid w:val="0073620D"/>
    <w:rsid w:val="009831F2"/>
    <w:rsid w:val="00A923C6"/>
    <w:rsid w:val="00A938B9"/>
    <w:rsid w:val="00B13427"/>
    <w:rsid w:val="00B90491"/>
    <w:rsid w:val="00D05E06"/>
    <w:rsid w:val="00D06433"/>
    <w:rsid w:val="00D34220"/>
    <w:rsid w:val="00D95839"/>
    <w:rsid w:val="00E41642"/>
    <w:rsid w:val="00F37044"/>
    <w:rsid w:val="00FC02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93F7F0"/>
  <w15:chartTrackingRefBased/>
  <w15:docId w15:val="{89349122-912C-4F3F-9AF7-909CFFCCFA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A923C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A923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A923C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A923C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A923C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A923C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A923C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A923C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A923C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923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A923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A923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A923C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A923C6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A923C6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A923C6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A923C6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A923C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A923C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A923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A923C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A923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A923C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923C6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A923C6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A923C6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A923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A923C6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A923C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443</Words>
  <Characters>2529</Characters>
  <Application>Microsoft Office Word</Application>
  <DocSecurity>0</DocSecurity>
  <Lines>21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Pellón</dc:creator>
  <cp:keywords/>
  <dc:description/>
  <cp:lastModifiedBy>peer</cp:lastModifiedBy>
  <cp:revision>4</cp:revision>
  <dcterms:created xsi:type="dcterms:W3CDTF">2025-11-22T00:32:00Z</dcterms:created>
  <dcterms:modified xsi:type="dcterms:W3CDTF">2026-01-05T19:53:00Z</dcterms:modified>
</cp:coreProperties>
</file>